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38"/>
        <w:gridCol w:w="322"/>
        <w:gridCol w:w="2723"/>
        <w:gridCol w:w="1861"/>
        <w:gridCol w:w="1862"/>
      </w:tblGrid>
      <w:tr w:rsidR="00AA18F1" w:rsidRPr="00AA18F1" w14:paraId="52CDC4E7" w14:textId="77777777" w:rsidTr="00AA18F1">
        <w:tc>
          <w:tcPr>
            <w:tcW w:w="1120" w:type="pct"/>
            <w:gridSpan w:val="2"/>
            <w:tcBorders>
              <w:top w:val="nil"/>
              <w:left w:val="nil"/>
              <w:right w:val="nil"/>
            </w:tcBorders>
          </w:tcPr>
          <w:p w14:paraId="338A344B" w14:textId="77777777" w:rsidR="00AA18F1" w:rsidRPr="00AA18F1" w:rsidRDefault="00AA18F1" w:rsidP="00BE7640">
            <w:pPr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880" w:type="pct"/>
            <w:gridSpan w:val="3"/>
            <w:tcBorders>
              <w:top w:val="nil"/>
              <w:left w:val="nil"/>
              <w:right w:val="nil"/>
            </w:tcBorders>
          </w:tcPr>
          <w:p w14:paraId="5804FF94" w14:textId="3D7887CA" w:rsidR="00AA18F1" w:rsidRPr="00842654" w:rsidRDefault="00842654" w:rsidP="00BE7640">
            <w:pPr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842654">
              <w:rPr>
                <w:rFonts w:cs="Times New Roman"/>
                <w:b/>
                <w:color w:val="000000" w:themeColor="text1"/>
                <w:sz w:val="21"/>
                <w:szCs w:val="21"/>
              </w:rPr>
              <w:t>Table S</w:t>
            </w:r>
            <w:r w:rsidR="00133FC1">
              <w:rPr>
                <w:rFonts w:cs="Times New Roman"/>
                <w:b/>
                <w:color w:val="000000" w:themeColor="text1"/>
                <w:sz w:val="21"/>
                <w:szCs w:val="21"/>
              </w:rPr>
              <w:t>2</w:t>
            </w:r>
            <w:r w:rsidR="00F065C9">
              <w:rPr>
                <w:rFonts w:cs="Times New Roman"/>
                <w:b/>
                <w:color w:val="000000" w:themeColor="text1"/>
                <w:sz w:val="21"/>
                <w:szCs w:val="21"/>
              </w:rPr>
              <w:t>. Primers used in this study</w:t>
            </w:r>
          </w:p>
        </w:tc>
      </w:tr>
      <w:tr w:rsidR="00AA18F1" w:rsidRPr="00AA18F1" w14:paraId="239C76AA" w14:textId="77777777" w:rsidTr="00AA18F1">
        <w:tc>
          <w:tcPr>
            <w:tcW w:w="926" w:type="pct"/>
          </w:tcPr>
          <w:p w14:paraId="3B07C096" w14:textId="77777777" w:rsidR="00AA18F1" w:rsidRPr="00842654" w:rsidRDefault="00AA18F1" w:rsidP="00BE764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2654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rimer name</w:t>
            </w:r>
          </w:p>
        </w:tc>
        <w:tc>
          <w:tcPr>
            <w:tcW w:w="1833" w:type="pct"/>
            <w:gridSpan w:val="2"/>
          </w:tcPr>
          <w:p w14:paraId="33741F32" w14:textId="77777777" w:rsidR="00AA18F1" w:rsidRPr="00842654" w:rsidRDefault="00AA18F1" w:rsidP="00BE764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2654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equence (forward/reverse)</w:t>
            </w:r>
          </w:p>
        </w:tc>
        <w:tc>
          <w:tcPr>
            <w:tcW w:w="1120" w:type="pct"/>
          </w:tcPr>
          <w:p w14:paraId="08DD9FCD" w14:textId="77777777" w:rsidR="00AA18F1" w:rsidRPr="00842654" w:rsidRDefault="00AA18F1" w:rsidP="00BE764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842654">
              <w:rPr>
                <w:rFonts w:cs="Times New Roman"/>
                <w:b/>
                <w:bCs/>
                <w:sz w:val="21"/>
                <w:szCs w:val="21"/>
              </w:rPr>
              <w:t>Length</w:t>
            </w:r>
          </w:p>
        </w:tc>
        <w:tc>
          <w:tcPr>
            <w:tcW w:w="1121" w:type="pct"/>
          </w:tcPr>
          <w:p w14:paraId="39483EC2" w14:textId="77777777" w:rsidR="00AA18F1" w:rsidRPr="00842654" w:rsidRDefault="00AA18F1" w:rsidP="00BE7640">
            <w:pPr>
              <w:rPr>
                <w:rFonts w:cs="Times New Roman"/>
                <w:sz w:val="21"/>
                <w:szCs w:val="21"/>
              </w:rPr>
            </w:pPr>
            <w:r w:rsidRPr="00842654">
              <w:rPr>
                <w:rFonts w:cs="Times New Roman"/>
                <w:b/>
                <w:bCs/>
                <w:sz w:val="21"/>
                <w:szCs w:val="21"/>
              </w:rPr>
              <w:t>Description</w:t>
            </w:r>
          </w:p>
        </w:tc>
      </w:tr>
      <w:tr w:rsidR="00AA18F1" w:rsidRPr="00F065C9" w14:paraId="645E6E91" w14:textId="77777777" w:rsidTr="00AA18F1">
        <w:tc>
          <w:tcPr>
            <w:tcW w:w="926" w:type="pct"/>
          </w:tcPr>
          <w:p w14:paraId="44811799" w14:textId="77777777" w:rsidR="00AA18F1" w:rsidRPr="00F065C9" w:rsidRDefault="003D72B9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aopP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>-1F</w:t>
            </w:r>
          </w:p>
        </w:tc>
        <w:tc>
          <w:tcPr>
            <w:tcW w:w="1833" w:type="pct"/>
            <w:gridSpan w:val="2"/>
          </w:tcPr>
          <w:p w14:paraId="27731922" w14:textId="77777777" w:rsidR="00AA18F1" w:rsidRPr="00F065C9" w:rsidRDefault="003D72B9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noProof/>
                <w:color w:val="000000" w:themeColor="text1"/>
                <w:sz w:val="18"/>
                <w:szCs w:val="18"/>
              </w:rPr>
              <w:t>CTATGACATGATTACGAATTC</w:t>
            </w:r>
            <w:r w:rsidRPr="00F065C9">
              <w:rPr>
                <w:color w:val="000000" w:themeColor="text1"/>
                <w:sz w:val="18"/>
                <w:szCs w:val="18"/>
              </w:rPr>
              <w:t>GGTCCCATCGTCAGGCGGTCTA</w:t>
            </w:r>
          </w:p>
        </w:tc>
        <w:tc>
          <w:tcPr>
            <w:tcW w:w="1120" w:type="pct"/>
            <w:vMerge w:val="restart"/>
          </w:tcPr>
          <w:p w14:paraId="0597EAF2" w14:textId="77777777" w:rsidR="00AA18F1" w:rsidRPr="00F065C9" w:rsidRDefault="003D72B9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285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1121" w:type="pct"/>
            <w:vMerge w:val="restart"/>
          </w:tcPr>
          <w:p w14:paraId="301D053B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deleting the </w:t>
            </w:r>
            <w:r w:rsidR="003D72B9"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gene, located upstream of the </w:t>
            </w:r>
            <w:r w:rsidR="004E4408"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AA18F1" w:rsidRPr="00F065C9" w14:paraId="210B3B6B" w14:textId="77777777" w:rsidTr="00AA18F1">
        <w:tc>
          <w:tcPr>
            <w:tcW w:w="926" w:type="pct"/>
          </w:tcPr>
          <w:p w14:paraId="15C48B1E" w14:textId="77777777" w:rsidR="00AA18F1" w:rsidRPr="00F065C9" w:rsidRDefault="003D72B9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aopP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>-1R</w:t>
            </w:r>
          </w:p>
        </w:tc>
        <w:tc>
          <w:tcPr>
            <w:tcW w:w="1833" w:type="pct"/>
            <w:gridSpan w:val="2"/>
          </w:tcPr>
          <w:p w14:paraId="3019BA97" w14:textId="77777777" w:rsidR="00AA18F1" w:rsidRPr="00F065C9" w:rsidRDefault="003D72B9" w:rsidP="00BE7640">
            <w:pPr>
              <w:rPr>
                <w:sz w:val="18"/>
                <w:szCs w:val="18"/>
              </w:rPr>
            </w:pPr>
            <w:r w:rsidRPr="00F065C9">
              <w:rPr>
                <w:sz w:val="18"/>
                <w:szCs w:val="18"/>
              </w:rPr>
              <w:t>CGTGGCGGCATCAGTCCCGCCCGCTGTCTCATCGCT</w:t>
            </w:r>
          </w:p>
        </w:tc>
        <w:tc>
          <w:tcPr>
            <w:tcW w:w="1120" w:type="pct"/>
            <w:vMerge/>
          </w:tcPr>
          <w:p w14:paraId="661811A3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446991CD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18F1" w:rsidRPr="00F065C9" w14:paraId="5ADEBAEE" w14:textId="77777777" w:rsidTr="00AA18F1">
        <w:tc>
          <w:tcPr>
            <w:tcW w:w="926" w:type="pct"/>
          </w:tcPr>
          <w:p w14:paraId="46F33876" w14:textId="77777777" w:rsidR="00AA18F1" w:rsidRPr="00F065C9" w:rsidRDefault="004E4408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aopP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>-2F</w:t>
            </w:r>
          </w:p>
        </w:tc>
        <w:tc>
          <w:tcPr>
            <w:tcW w:w="1833" w:type="pct"/>
            <w:gridSpan w:val="2"/>
          </w:tcPr>
          <w:p w14:paraId="7BC9D05E" w14:textId="77777777" w:rsidR="00AA18F1" w:rsidRPr="00F065C9" w:rsidRDefault="003D72B9" w:rsidP="00BE7640">
            <w:pPr>
              <w:rPr>
                <w:sz w:val="18"/>
                <w:szCs w:val="18"/>
              </w:rPr>
            </w:pPr>
            <w:r w:rsidRPr="00F065C9">
              <w:rPr>
                <w:sz w:val="18"/>
                <w:szCs w:val="18"/>
              </w:rPr>
              <w:t>AGCGATGAGACAGCGGGCGGGACTGATGCCGCCACG</w:t>
            </w:r>
          </w:p>
        </w:tc>
        <w:tc>
          <w:tcPr>
            <w:tcW w:w="1120" w:type="pct"/>
            <w:vMerge w:val="restart"/>
          </w:tcPr>
          <w:p w14:paraId="084BAD9F" w14:textId="77777777" w:rsidR="00AA18F1" w:rsidRPr="00F065C9" w:rsidRDefault="004E4408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364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1121" w:type="pct"/>
            <w:vMerge w:val="restart"/>
          </w:tcPr>
          <w:p w14:paraId="5A506FD2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deleting the </w:t>
            </w:r>
            <w:r w:rsidR="004E4408"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gene, located downstream of the </w:t>
            </w:r>
            <w:r w:rsidR="004E4408"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AA18F1" w:rsidRPr="00F065C9" w14:paraId="686B1E7A" w14:textId="77777777" w:rsidTr="00AA18F1">
        <w:tc>
          <w:tcPr>
            <w:tcW w:w="926" w:type="pct"/>
          </w:tcPr>
          <w:p w14:paraId="2DB62F07" w14:textId="77777777" w:rsidR="00AA18F1" w:rsidRPr="00F065C9" w:rsidRDefault="004E4408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aopP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>-2R</w:t>
            </w:r>
          </w:p>
        </w:tc>
        <w:tc>
          <w:tcPr>
            <w:tcW w:w="1833" w:type="pct"/>
            <w:gridSpan w:val="2"/>
          </w:tcPr>
          <w:p w14:paraId="4136EEF8" w14:textId="77777777" w:rsidR="00AA18F1" w:rsidRPr="00F065C9" w:rsidRDefault="003D72B9" w:rsidP="00BE7640">
            <w:pPr>
              <w:rPr>
                <w:sz w:val="18"/>
                <w:szCs w:val="18"/>
              </w:rPr>
            </w:pPr>
            <w:r w:rsidRPr="00F065C9">
              <w:rPr>
                <w:sz w:val="18"/>
                <w:szCs w:val="18"/>
              </w:rPr>
              <w:t>CAGGTCGACTCTAGAGGATCCGGCGTTCAGGCCGTGCAGTT</w:t>
            </w:r>
          </w:p>
        </w:tc>
        <w:tc>
          <w:tcPr>
            <w:tcW w:w="1120" w:type="pct"/>
            <w:vMerge/>
          </w:tcPr>
          <w:p w14:paraId="737A683F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39FE3605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18F1" w:rsidRPr="00F065C9" w14:paraId="29BC74DD" w14:textId="77777777" w:rsidTr="00AA18F1">
        <w:tc>
          <w:tcPr>
            <w:tcW w:w="926" w:type="pct"/>
          </w:tcPr>
          <w:p w14:paraId="707D2527" w14:textId="77777777" w:rsidR="00AA18F1" w:rsidRPr="00F065C9" w:rsidRDefault="003D72B9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aopP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>-TF</w:t>
            </w:r>
          </w:p>
        </w:tc>
        <w:tc>
          <w:tcPr>
            <w:tcW w:w="1833" w:type="pct"/>
            <w:gridSpan w:val="2"/>
          </w:tcPr>
          <w:p w14:paraId="0C074C85" w14:textId="77777777" w:rsidR="00AA18F1" w:rsidRPr="00F065C9" w:rsidRDefault="003D72B9" w:rsidP="00BE7640">
            <w:pPr>
              <w:rPr>
                <w:sz w:val="18"/>
                <w:szCs w:val="18"/>
              </w:rPr>
            </w:pPr>
            <w:r w:rsidRPr="00F065C9">
              <w:rPr>
                <w:sz w:val="18"/>
                <w:szCs w:val="18"/>
              </w:rPr>
              <w:t xml:space="preserve">GCCGTGCCATTCCTGAGCT  </w:t>
            </w:r>
          </w:p>
        </w:tc>
        <w:tc>
          <w:tcPr>
            <w:tcW w:w="1120" w:type="pct"/>
            <w:vMerge w:val="restart"/>
          </w:tcPr>
          <w:p w14:paraId="0F0F4DD5" w14:textId="77777777" w:rsidR="00AA18F1" w:rsidRPr="00F065C9" w:rsidRDefault="003D72B9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337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1121" w:type="pct"/>
            <w:vMerge w:val="restart"/>
          </w:tcPr>
          <w:p w14:paraId="59298ABE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onfirming the deletion of the </w:t>
            </w:r>
            <w:r w:rsidR="003D72B9"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P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mutant</w:t>
            </w:r>
          </w:p>
        </w:tc>
      </w:tr>
      <w:tr w:rsidR="00AA18F1" w:rsidRPr="00F065C9" w14:paraId="71DC7199" w14:textId="77777777" w:rsidTr="00AA18F1">
        <w:tc>
          <w:tcPr>
            <w:tcW w:w="926" w:type="pct"/>
          </w:tcPr>
          <w:p w14:paraId="3DDC13F5" w14:textId="77777777" w:rsidR="00AA18F1" w:rsidRPr="00F065C9" w:rsidRDefault="003D72B9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aopP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>-TR</w:t>
            </w:r>
          </w:p>
        </w:tc>
        <w:tc>
          <w:tcPr>
            <w:tcW w:w="1833" w:type="pct"/>
            <w:gridSpan w:val="2"/>
          </w:tcPr>
          <w:p w14:paraId="3EF67765" w14:textId="77777777" w:rsidR="00AA18F1" w:rsidRPr="00F065C9" w:rsidRDefault="003D72B9" w:rsidP="00BE7640">
            <w:pPr>
              <w:rPr>
                <w:sz w:val="18"/>
                <w:szCs w:val="18"/>
              </w:rPr>
            </w:pPr>
            <w:bookmarkStart w:id="0" w:name="OLE_LINK1"/>
            <w:bookmarkStart w:id="1" w:name="OLE_LINK2"/>
            <w:bookmarkStart w:id="2" w:name="OLE_LINK8"/>
            <w:r w:rsidRPr="00F065C9">
              <w:rPr>
                <w:sz w:val="18"/>
                <w:szCs w:val="18"/>
              </w:rPr>
              <w:t>CCATGTCCGCGTCGGTTTT</w:t>
            </w:r>
            <w:bookmarkEnd w:id="0"/>
            <w:bookmarkEnd w:id="1"/>
            <w:bookmarkEnd w:id="2"/>
          </w:p>
        </w:tc>
        <w:tc>
          <w:tcPr>
            <w:tcW w:w="1120" w:type="pct"/>
            <w:vMerge/>
          </w:tcPr>
          <w:p w14:paraId="104F2BEB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4854A220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18F1" w:rsidRPr="00F065C9" w14:paraId="3F6150AF" w14:textId="77777777" w:rsidTr="00AA18F1">
        <w:tc>
          <w:tcPr>
            <w:tcW w:w="926" w:type="pct"/>
          </w:tcPr>
          <w:p w14:paraId="30FF01D4" w14:textId="77777777" w:rsidR="00AA18F1" w:rsidRPr="00F065C9" w:rsidRDefault="00FF3823" w:rsidP="00BE7640">
            <w:pPr>
              <w:rPr>
                <w:rFonts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HBaopN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1833" w:type="pct"/>
            <w:gridSpan w:val="2"/>
          </w:tcPr>
          <w:p w14:paraId="41F5F69C" w14:textId="77777777" w:rsidR="00AA18F1" w:rsidRPr="00F065C9" w:rsidRDefault="007822E6" w:rsidP="00BE7640">
            <w:pPr>
              <w:rPr>
                <w:rFonts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GCTCTAGAACTAGTGGATCC</w:t>
            </w:r>
            <w:r w:rsidR="00623A48" w:rsidRPr="00F065C9">
              <w:rPr>
                <w:rFonts w:cs="Times New Roman"/>
                <w:color w:val="000000" w:themeColor="text1"/>
                <w:sz w:val="18"/>
                <w:szCs w:val="18"/>
              </w:rPr>
              <w:t>GCGTTGCGGCGAAGCGTTTC</w:t>
            </w:r>
          </w:p>
        </w:tc>
        <w:tc>
          <w:tcPr>
            <w:tcW w:w="1120" w:type="pct"/>
            <w:vMerge w:val="restart"/>
          </w:tcPr>
          <w:p w14:paraId="14029B49" w14:textId="77777777" w:rsidR="00AA18F1" w:rsidRPr="00F065C9" w:rsidRDefault="007822E6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2426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1121" w:type="pct"/>
            <w:vMerge w:val="restart"/>
          </w:tcPr>
          <w:p w14:paraId="430C067A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="00FF3823"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N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full-length ORF carrying native promo</w:t>
            </w:r>
            <w:r w:rsidR="00623A48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ter sequence</w:t>
            </w:r>
            <w:r w:rsidR="00623A48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and constructed the pBBRNolac-aopP-cyaA vector</w:t>
            </w:r>
          </w:p>
        </w:tc>
      </w:tr>
      <w:tr w:rsidR="00AA18F1" w:rsidRPr="00F065C9" w14:paraId="60FB1B4E" w14:textId="77777777" w:rsidTr="00AA18F1">
        <w:tc>
          <w:tcPr>
            <w:tcW w:w="926" w:type="pct"/>
          </w:tcPr>
          <w:p w14:paraId="136125AA" w14:textId="77777777" w:rsidR="00AA18F1" w:rsidRPr="00F065C9" w:rsidRDefault="00FF3823" w:rsidP="00BE7640">
            <w:pPr>
              <w:rPr>
                <w:rFonts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HBaopN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1833" w:type="pct"/>
            <w:gridSpan w:val="2"/>
          </w:tcPr>
          <w:p w14:paraId="10EEA74E" w14:textId="77777777" w:rsidR="00AA18F1" w:rsidRPr="00F065C9" w:rsidRDefault="007822E6" w:rsidP="00BE7640">
            <w:pPr>
              <w:rPr>
                <w:rFonts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GATTGCTGCCCATCGAATTCGTCCCGGGCCATGCGCTGCT</w:t>
            </w:r>
          </w:p>
        </w:tc>
        <w:tc>
          <w:tcPr>
            <w:tcW w:w="1120" w:type="pct"/>
            <w:vMerge/>
          </w:tcPr>
          <w:p w14:paraId="2E9505D2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260D22C1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18F1" w:rsidRPr="00F065C9" w14:paraId="690CDD7F" w14:textId="77777777" w:rsidTr="00AA18F1">
        <w:tc>
          <w:tcPr>
            <w:tcW w:w="926" w:type="pct"/>
          </w:tcPr>
          <w:p w14:paraId="1C536D55" w14:textId="77777777" w:rsidR="00AA18F1" w:rsidRPr="00F065C9" w:rsidRDefault="00AA18F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Km-F</w:t>
            </w:r>
          </w:p>
        </w:tc>
        <w:tc>
          <w:tcPr>
            <w:tcW w:w="1833" w:type="pct"/>
            <w:gridSpan w:val="2"/>
          </w:tcPr>
          <w:p w14:paraId="4796223B" w14:textId="77777777" w:rsidR="00AA18F1" w:rsidRPr="00F065C9" w:rsidRDefault="00AA18F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ATGATTGAACAAGATGGATTGCAC</w:t>
            </w:r>
          </w:p>
          <w:p w14:paraId="65AC0ECB" w14:textId="77777777" w:rsidR="00AA18F1" w:rsidRPr="00F065C9" w:rsidRDefault="00AA18F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vMerge w:val="restart"/>
          </w:tcPr>
          <w:p w14:paraId="14C06807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795 bp</w:t>
            </w:r>
          </w:p>
        </w:tc>
        <w:tc>
          <w:tcPr>
            <w:tcW w:w="1121" w:type="pct"/>
            <w:vMerge w:val="restart"/>
          </w:tcPr>
          <w:p w14:paraId="346385B2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onfirming the absence of Kan resistance fragment</w:t>
            </w:r>
            <w:r w:rsidRPr="00F065C9" w:rsidDel="007B5760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in the deletion mutants</w:t>
            </w:r>
          </w:p>
        </w:tc>
      </w:tr>
      <w:tr w:rsidR="00AA18F1" w:rsidRPr="00F065C9" w14:paraId="67251BF2" w14:textId="77777777" w:rsidTr="00AA18F1">
        <w:tc>
          <w:tcPr>
            <w:tcW w:w="926" w:type="pct"/>
          </w:tcPr>
          <w:p w14:paraId="2D9A3731" w14:textId="77777777" w:rsidR="00AA18F1" w:rsidRPr="00F065C9" w:rsidRDefault="00AA18F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Km-R</w:t>
            </w:r>
          </w:p>
        </w:tc>
        <w:tc>
          <w:tcPr>
            <w:tcW w:w="1833" w:type="pct"/>
            <w:gridSpan w:val="2"/>
          </w:tcPr>
          <w:p w14:paraId="1044156A" w14:textId="77777777" w:rsidR="00AA18F1" w:rsidRPr="00F065C9" w:rsidRDefault="00AA18F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TCAGAAGAACTCGTCAAGAAGGC</w:t>
            </w:r>
          </w:p>
        </w:tc>
        <w:tc>
          <w:tcPr>
            <w:tcW w:w="1120" w:type="pct"/>
            <w:vMerge/>
          </w:tcPr>
          <w:p w14:paraId="1EF64958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69687388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18F1" w:rsidRPr="00F065C9" w14:paraId="0F1AF264" w14:textId="77777777" w:rsidTr="00AA18F1">
        <w:tc>
          <w:tcPr>
            <w:tcW w:w="926" w:type="pct"/>
          </w:tcPr>
          <w:p w14:paraId="15ADF034" w14:textId="77777777" w:rsidR="00AA18F1" w:rsidRPr="00F065C9" w:rsidRDefault="00AA18F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WFB1</w:t>
            </w:r>
          </w:p>
        </w:tc>
        <w:tc>
          <w:tcPr>
            <w:tcW w:w="1833" w:type="pct"/>
            <w:gridSpan w:val="2"/>
          </w:tcPr>
          <w:p w14:paraId="4CE4B3D6" w14:textId="77777777" w:rsidR="00AA18F1" w:rsidRPr="00F065C9" w:rsidRDefault="00AA18F1" w:rsidP="00BE7640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GACCAGCCCACACTGGGAC</w:t>
            </w:r>
          </w:p>
        </w:tc>
        <w:tc>
          <w:tcPr>
            <w:tcW w:w="1120" w:type="pct"/>
            <w:vMerge w:val="restart"/>
          </w:tcPr>
          <w:p w14:paraId="7CD3F460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360 bp</w:t>
            </w:r>
          </w:p>
        </w:tc>
        <w:tc>
          <w:tcPr>
            <w:tcW w:w="1121" w:type="pct"/>
            <w:vMerge w:val="restart"/>
          </w:tcPr>
          <w:p w14:paraId="6A530CB2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onfirming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Acidovorax citrulli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strains</w:t>
            </w:r>
          </w:p>
        </w:tc>
      </w:tr>
      <w:tr w:rsidR="00AA18F1" w:rsidRPr="00F065C9" w14:paraId="40F3CA99" w14:textId="77777777" w:rsidTr="00AA18F1">
        <w:tc>
          <w:tcPr>
            <w:tcW w:w="926" w:type="pct"/>
          </w:tcPr>
          <w:p w14:paraId="17D1A51F" w14:textId="77777777" w:rsidR="00AA18F1" w:rsidRPr="00F065C9" w:rsidRDefault="00AA18F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WFB2</w:t>
            </w:r>
          </w:p>
        </w:tc>
        <w:tc>
          <w:tcPr>
            <w:tcW w:w="1833" w:type="pct"/>
            <w:gridSpan w:val="2"/>
          </w:tcPr>
          <w:p w14:paraId="60B851FA" w14:textId="77777777" w:rsidR="00AA18F1" w:rsidRPr="00F065C9" w:rsidRDefault="00AA18F1" w:rsidP="00BE7640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TGCCGCACTCCAGCGA</w:t>
            </w:r>
          </w:p>
        </w:tc>
        <w:tc>
          <w:tcPr>
            <w:tcW w:w="1120" w:type="pct"/>
            <w:vMerge/>
          </w:tcPr>
          <w:p w14:paraId="1A2DDB1C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6C3B7B3D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6410D7" w:rsidRPr="00F065C9" w14:paraId="4B0CE8A8" w14:textId="77777777" w:rsidTr="00AA18F1">
        <w:tc>
          <w:tcPr>
            <w:tcW w:w="926" w:type="pct"/>
          </w:tcPr>
          <w:p w14:paraId="63B017BC" w14:textId="77777777" w:rsidR="006410D7" w:rsidRPr="00F065C9" w:rsidRDefault="006410D7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a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vrPto-F</w:t>
            </w:r>
          </w:p>
        </w:tc>
        <w:tc>
          <w:tcPr>
            <w:tcW w:w="1833" w:type="pct"/>
            <w:gridSpan w:val="2"/>
          </w:tcPr>
          <w:p w14:paraId="758B846D" w14:textId="77777777" w:rsidR="006410D7" w:rsidRPr="00F065C9" w:rsidRDefault="006410D7" w:rsidP="00BE7640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CGCGGTGGCGGCCGCTCTAGAAGCCAAGGCAGCGTTACTGT </w:t>
            </w:r>
          </w:p>
        </w:tc>
        <w:tc>
          <w:tcPr>
            <w:tcW w:w="1120" w:type="pct"/>
            <w:vMerge w:val="restart"/>
          </w:tcPr>
          <w:p w14:paraId="0464307A" w14:textId="77777777" w:rsidR="006410D7" w:rsidRPr="00F065C9" w:rsidRDefault="006410D7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15 bp</w:t>
            </w:r>
          </w:p>
        </w:tc>
        <w:tc>
          <w:tcPr>
            <w:tcW w:w="1121" w:type="pct"/>
            <w:vMerge w:val="restart"/>
          </w:tcPr>
          <w:p w14:paraId="12A47AEF" w14:textId="77777777" w:rsidR="006410D7" w:rsidRPr="00F065C9" w:rsidRDefault="006410D7" w:rsidP="00E91E39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vrPto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native promoter and its  </w:t>
            </w:r>
            <w:r w:rsidRPr="00F065C9">
              <w:rPr>
                <w:rFonts w:cs="Times New Roman"/>
                <w:sz w:val="18"/>
                <w:szCs w:val="18"/>
              </w:rPr>
              <w:t>its T3SS secretion signal peptide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91E39" w:rsidRPr="00F065C9">
              <w:rPr>
                <w:rFonts w:cs="Times New Roman"/>
                <w:color w:val="000000" w:themeColor="text1"/>
                <w:sz w:val="18"/>
                <w:szCs w:val="18"/>
              </w:rPr>
              <w:t>was inserted into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pB</w:t>
            </w:r>
            <w:r w:rsidR="00E91E39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BRNolac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vector</w:t>
            </w:r>
            <w:r w:rsidR="00977A60" w:rsidRPr="00F065C9">
              <w:rPr>
                <w:rFonts w:cs="Times New Roman"/>
                <w:color w:val="000000" w:themeColor="text1"/>
                <w:sz w:val="18"/>
                <w:szCs w:val="18"/>
              </w:rPr>
              <w:t>, and constructed the p</w:t>
            </w:r>
            <w:r w:rsidR="00E91E39" w:rsidRPr="00F065C9">
              <w:rPr>
                <w:rFonts w:cs="Times New Roman"/>
                <w:color w:val="000000" w:themeColor="text1"/>
                <w:sz w:val="18"/>
                <w:szCs w:val="18"/>
              </w:rPr>
              <w:t>BBRavrPto-4×FLAG vector</w:t>
            </w:r>
          </w:p>
        </w:tc>
      </w:tr>
      <w:tr w:rsidR="006410D7" w:rsidRPr="00F065C9" w14:paraId="44D2EE5E" w14:textId="77777777" w:rsidTr="00AA18F1">
        <w:tc>
          <w:tcPr>
            <w:tcW w:w="926" w:type="pct"/>
          </w:tcPr>
          <w:p w14:paraId="494659F6" w14:textId="77777777" w:rsidR="006410D7" w:rsidRPr="00F065C9" w:rsidRDefault="006410D7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a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vrPto-R</w:t>
            </w:r>
          </w:p>
        </w:tc>
        <w:tc>
          <w:tcPr>
            <w:tcW w:w="1833" w:type="pct"/>
            <w:gridSpan w:val="2"/>
          </w:tcPr>
          <w:p w14:paraId="2AF5FF8C" w14:textId="77777777" w:rsidR="006410D7" w:rsidRPr="00F065C9" w:rsidRDefault="006410D7" w:rsidP="00BE7640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TTCCTGCAGCCCGGGGGATCCTGGTACACCAGCAGACTCCG </w:t>
            </w:r>
          </w:p>
        </w:tc>
        <w:tc>
          <w:tcPr>
            <w:tcW w:w="1120" w:type="pct"/>
            <w:vMerge/>
          </w:tcPr>
          <w:p w14:paraId="3A5954C8" w14:textId="77777777" w:rsidR="006410D7" w:rsidRPr="00F065C9" w:rsidRDefault="006410D7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10165BF8" w14:textId="77777777" w:rsidR="006410D7" w:rsidRPr="00F065C9" w:rsidRDefault="006410D7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18F1" w:rsidRPr="00F065C9" w14:paraId="0F74DFD1" w14:textId="77777777" w:rsidTr="00AA18F1">
        <w:tc>
          <w:tcPr>
            <w:tcW w:w="926" w:type="pct"/>
          </w:tcPr>
          <w:p w14:paraId="6B0F6B9B" w14:textId="77777777" w:rsidR="00AA18F1" w:rsidRPr="00F065C9" w:rsidRDefault="00727E66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121</w:t>
            </w:r>
            <w:r w:rsidR="006921A5" w:rsidRPr="00F065C9">
              <w:rPr>
                <w:rFonts w:cs="Times New Roman"/>
                <w:color w:val="000000" w:themeColor="text1"/>
                <w:sz w:val="18"/>
                <w:szCs w:val="18"/>
              </w:rPr>
              <w:t>GFP</w:t>
            </w:r>
            <w:r w:rsidR="004E4408" w:rsidRPr="00F065C9">
              <w:rPr>
                <w:rFonts w:cs="Times New Roman"/>
                <w:color w:val="000000" w:themeColor="text1"/>
                <w:sz w:val="18"/>
                <w:szCs w:val="18"/>
              </w:rPr>
              <w:t>-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33" w:type="pct"/>
            <w:gridSpan w:val="2"/>
          </w:tcPr>
          <w:p w14:paraId="49A002E2" w14:textId="77777777" w:rsidR="00AA18F1" w:rsidRPr="00F065C9" w:rsidRDefault="00727E66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GAGAACACGGGGGACTCTAGA</w:t>
            </w:r>
            <w:r w:rsidR="004E4408" w:rsidRPr="00F065C9">
              <w:rPr>
                <w:sz w:val="18"/>
                <w:szCs w:val="18"/>
              </w:rPr>
              <w:t>ATGAGCGATGAGACAGCGGG</w:t>
            </w:r>
          </w:p>
        </w:tc>
        <w:tc>
          <w:tcPr>
            <w:tcW w:w="1120" w:type="pct"/>
            <w:vMerge w:val="restart"/>
          </w:tcPr>
          <w:p w14:paraId="1A9B6F65" w14:textId="77777777" w:rsidR="00AA18F1" w:rsidRPr="00F065C9" w:rsidRDefault="00623A48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1926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1121" w:type="pct"/>
            <w:vMerge w:val="restart"/>
          </w:tcPr>
          <w:p w14:paraId="580D409E" w14:textId="77777777" w:rsidR="00AA18F1" w:rsidRPr="00F065C9" w:rsidRDefault="00AA18F1" w:rsidP="006921A5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="004E4408"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full-length ORF </w:t>
            </w:r>
            <w:r w:rsidR="006921A5" w:rsidRPr="00F065C9">
              <w:rPr>
                <w:rFonts w:cs="Times New Roman"/>
                <w:color w:val="000000" w:themeColor="text1"/>
                <w:sz w:val="18"/>
                <w:szCs w:val="18"/>
              </w:rPr>
              <w:t>introducing pBI121-GFP vector</w:t>
            </w:r>
          </w:p>
        </w:tc>
      </w:tr>
      <w:tr w:rsidR="00AA18F1" w:rsidRPr="00F065C9" w14:paraId="1A44EDCB" w14:textId="77777777" w:rsidTr="00AA18F1">
        <w:tc>
          <w:tcPr>
            <w:tcW w:w="926" w:type="pct"/>
          </w:tcPr>
          <w:p w14:paraId="11BB166B" w14:textId="77777777" w:rsidR="00AA18F1" w:rsidRPr="00F065C9" w:rsidRDefault="00727E66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121</w:t>
            </w:r>
            <w:r w:rsidR="006921A5" w:rsidRPr="00F065C9">
              <w:rPr>
                <w:rFonts w:cs="Times New Roman"/>
                <w:color w:val="000000" w:themeColor="text1"/>
                <w:sz w:val="18"/>
                <w:szCs w:val="18"/>
              </w:rPr>
              <w:t>GFP</w:t>
            </w:r>
            <w:r w:rsidR="004E4408" w:rsidRPr="00F065C9">
              <w:rPr>
                <w:rFonts w:cs="Times New Roman"/>
                <w:color w:val="000000" w:themeColor="text1"/>
                <w:sz w:val="18"/>
                <w:szCs w:val="18"/>
              </w:rPr>
              <w:t>-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833" w:type="pct"/>
            <w:gridSpan w:val="2"/>
          </w:tcPr>
          <w:p w14:paraId="5157B0E8" w14:textId="77777777" w:rsidR="00AA18F1" w:rsidRPr="00F065C9" w:rsidRDefault="00727E66" w:rsidP="004E4408">
            <w:pPr>
              <w:rPr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GCCCTTGCTCACCATCCCGGG</w:t>
            </w:r>
            <w:r w:rsidR="004E4408" w:rsidRPr="00F065C9">
              <w:rPr>
                <w:sz w:val="18"/>
                <w:szCs w:val="18"/>
              </w:rPr>
              <w:t>GTCCCGGGCCATGCGCT</w:t>
            </w:r>
          </w:p>
        </w:tc>
        <w:tc>
          <w:tcPr>
            <w:tcW w:w="1120" w:type="pct"/>
            <w:vMerge/>
          </w:tcPr>
          <w:p w14:paraId="2C2A8A4D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77087387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F495D" w:rsidRPr="00F065C9" w14:paraId="3AEBA29C" w14:textId="77777777" w:rsidTr="00AA18F1">
        <w:tc>
          <w:tcPr>
            <w:tcW w:w="926" w:type="pct"/>
          </w:tcPr>
          <w:p w14:paraId="61634003" w14:textId="77777777" w:rsidR="009F495D" w:rsidRPr="00F065C9" w:rsidRDefault="009F495D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c-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yaA-F</w:t>
            </w:r>
          </w:p>
        </w:tc>
        <w:tc>
          <w:tcPr>
            <w:tcW w:w="1833" w:type="pct"/>
            <w:gridSpan w:val="2"/>
          </w:tcPr>
          <w:p w14:paraId="379BA6EE" w14:textId="77777777" w:rsidR="009F495D" w:rsidRPr="00F065C9" w:rsidRDefault="00F74D21" w:rsidP="004E440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74D21">
              <w:rPr>
                <w:rFonts w:cs="Times New Roman"/>
                <w:color w:val="000000" w:themeColor="text1"/>
                <w:sz w:val="18"/>
                <w:szCs w:val="18"/>
              </w:rPr>
              <w:t xml:space="preserve">TCCCCCGGGCTGCAGGAATTC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GATGGGCAGCAATCGCATCA  </w:t>
            </w:r>
          </w:p>
        </w:tc>
        <w:tc>
          <w:tcPr>
            <w:tcW w:w="1120" w:type="pct"/>
            <w:vMerge w:val="restart"/>
          </w:tcPr>
          <w:p w14:paraId="695FCB41" w14:textId="77777777" w:rsidR="009F495D" w:rsidRPr="00F065C9" w:rsidRDefault="00F74D2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21 bp</w:t>
            </w:r>
          </w:p>
        </w:tc>
        <w:tc>
          <w:tcPr>
            <w:tcW w:w="1121" w:type="pct"/>
            <w:vMerge w:val="restart"/>
          </w:tcPr>
          <w:p w14:paraId="1B0571CE" w14:textId="77777777" w:rsidR="009F495D" w:rsidRPr="00F065C9" w:rsidRDefault="00F74D21" w:rsidP="00F74D2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>
              <w:rPr>
                <w:rFonts w:cs="Times New Roman"/>
                <w:i/>
                <w:color w:val="000000" w:themeColor="text1"/>
                <w:sz w:val="18"/>
                <w:szCs w:val="18"/>
              </w:rPr>
              <w:t>cyaA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introducing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pB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BRNolac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vector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, and constructed the </w:t>
            </w:r>
            <w:r w:rsidRPr="00F74D21">
              <w:rPr>
                <w:rFonts w:cs="Times New Roman"/>
                <w:color w:val="000000" w:themeColor="text1"/>
                <w:sz w:val="18"/>
                <w:szCs w:val="18"/>
              </w:rPr>
              <w:t>pBBRNolac-cyaA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vector</w:t>
            </w:r>
          </w:p>
        </w:tc>
      </w:tr>
      <w:tr w:rsidR="009F495D" w:rsidRPr="00F065C9" w14:paraId="6AB9FBB6" w14:textId="77777777" w:rsidTr="00AA18F1">
        <w:tc>
          <w:tcPr>
            <w:tcW w:w="926" w:type="pct"/>
          </w:tcPr>
          <w:p w14:paraId="7CCA0C0A" w14:textId="77777777" w:rsidR="009F495D" w:rsidRPr="00F065C9" w:rsidRDefault="009F495D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lastRenderedPageBreak/>
              <w:t>A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c-cyaA-R</w:t>
            </w:r>
          </w:p>
        </w:tc>
        <w:tc>
          <w:tcPr>
            <w:tcW w:w="1833" w:type="pct"/>
            <w:gridSpan w:val="2"/>
          </w:tcPr>
          <w:p w14:paraId="6E3CE5DF" w14:textId="77777777" w:rsidR="009F495D" w:rsidRPr="00F065C9" w:rsidRDefault="00F74D21" w:rsidP="004E440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74D21">
              <w:rPr>
                <w:rFonts w:cs="Times New Roman"/>
                <w:color w:val="000000" w:themeColor="text1"/>
                <w:sz w:val="18"/>
                <w:szCs w:val="18"/>
              </w:rPr>
              <w:t xml:space="preserve">ATCCTTGTAATCGGTAAGCTT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GCTGTCATAGCCGGAATCCT  </w:t>
            </w:r>
          </w:p>
        </w:tc>
        <w:tc>
          <w:tcPr>
            <w:tcW w:w="1120" w:type="pct"/>
            <w:vMerge/>
          </w:tcPr>
          <w:p w14:paraId="314BA129" w14:textId="77777777" w:rsidR="009F495D" w:rsidRPr="00F065C9" w:rsidRDefault="009F495D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3D727331" w14:textId="77777777" w:rsidR="009F495D" w:rsidRPr="00F065C9" w:rsidRDefault="009F495D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F495D" w:rsidRPr="00F065C9" w14:paraId="56851FC7" w14:textId="77777777" w:rsidTr="00AA18F1">
        <w:tc>
          <w:tcPr>
            <w:tcW w:w="926" w:type="pct"/>
          </w:tcPr>
          <w:p w14:paraId="7BFA57F2" w14:textId="77777777" w:rsidR="009F495D" w:rsidRDefault="009F495D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6E-cyaA-F</w:t>
            </w:r>
          </w:p>
        </w:tc>
        <w:tc>
          <w:tcPr>
            <w:tcW w:w="1833" w:type="pct"/>
            <w:gridSpan w:val="2"/>
          </w:tcPr>
          <w:p w14:paraId="4E0CCF28" w14:textId="77777777" w:rsidR="009F495D" w:rsidRPr="00F065C9" w:rsidRDefault="00F74D21" w:rsidP="004E440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74D21">
              <w:rPr>
                <w:rFonts w:cs="Times New Roman"/>
                <w:color w:val="000000" w:themeColor="text1"/>
                <w:sz w:val="18"/>
                <w:szCs w:val="18"/>
              </w:rPr>
              <w:t xml:space="preserve">TCCCCCGGGCTGCAGGAATTC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GATGGGCAGCAATCGCATCA  </w:t>
            </w:r>
          </w:p>
        </w:tc>
        <w:tc>
          <w:tcPr>
            <w:tcW w:w="1120" w:type="pct"/>
            <w:vMerge w:val="restart"/>
          </w:tcPr>
          <w:p w14:paraId="5C740F44" w14:textId="77777777" w:rsidR="009F495D" w:rsidRPr="00F065C9" w:rsidRDefault="00F74D2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21 bp</w:t>
            </w:r>
          </w:p>
        </w:tc>
        <w:tc>
          <w:tcPr>
            <w:tcW w:w="1121" w:type="pct"/>
            <w:vMerge w:val="restart"/>
          </w:tcPr>
          <w:p w14:paraId="6B7A8675" w14:textId="77777777" w:rsidR="009F495D" w:rsidRPr="00F065C9" w:rsidRDefault="00F74D2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>
              <w:rPr>
                <w:rFonts w:cs="Times New Roman"/>
                <w:i/>
                <w:color w:val="000000" w:themeColor="text1"/>
                <w:sz w:val="18"/>
                <w:szCs w:val="18"/>
              </w:rPr>
              <w:t>cyaA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introducing </w:t>
            </w:r>
            <w:r w:rsidRPr="00F74D21">
              <w:rPr>
                <w:rFonts w:cs="Times New Roman"/>
                <w:color w:val="000000" w:themeColor="text1"/>
                <w:sz w:val="18"/>
                <w:szCs w:val="18"/>
              </w:rPr>
              <w:t>pBBRavrPto-4×FLAG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vector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, and constructed the pBBRavrPto-cyaA vector</w:t>
            </w:r>
          </w:p>
        </w:tc>
      </w:tr>
      <w:tr w:rsidR="009F495D" w:rsidRPr="00F065C9" w14:paraId="6B476491" w14:textId="77777777" w:rsidTr="00AA18F1">
        <w:tc>
          <w:tcPr>
            <w:tcW w:w="926" w:type="pct"/>
          </w:tcPr>
          <w:p w14:paraId="4C20F713" w14:textId="77777777" w:rsidR="009F495D" w:rsidRDefault="009F495D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6E-cyaA-R</w:t>
            </w:r>
          </w:p>
        </w:tc>
        <w:tc>
          <w:tcPr>
            <w:tcW w:w="1833" w:type="pct"/>
            <w:gridSpan w:val="2"/>
          </w:tcPr>
          <w:p w14:paraId="27B36F51" w14:textId="77777777" w:rsidR="009F495D" w:rsidRPr="00F065C9" w:rsidRDefault="00F74D21" w:rsidP="004E440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74D21">
              <w:rPr>
                <w:rFonts w:cs="Times New Roman"/>
                <w:color w:val="000000" w:themeColor="text1"/>
                <w:sz w:val="18"/>
                <w:szCs w:val="18"/>
              </w:rPr>
              <w:t xml:space="preserve">ATCCTTGTAATCGGTAAGCTT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GCTGTCATAGCCGGAATCCT  </w:t>
            </w:r>
          </w:p>
        </w:tc>
        <w:tc>
          <w:tcPr>
            <w:tcW w:w="1120" w:type="pct"/>
            <w:vMerge/>
          </w:tcPr>
          <w:p w14:paraId="29C240FB" w14:textId="77777777" w:rsidR="009F495D" w:rsidRPr="00F065C9" w:rsidRDefault="009F495D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1C43ACC3" w14:textId="77777777" w:rsidR="009F495D" w:rsidRPr="00F065C9" w:rsidRDefault="009F495D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E91E39" w:rsidRPr="00F065C9" w14:paraId="7327F2AB" w14:textId="77777777" w:rsidTr="00AA18F1">
        <w:tc>
          <w:tcPr>
            <w:tcW w:w="926" w:type="pct"/>
          </w:tcPr>
          <w:p w14:paraId="2CEA0391" w14:textId="77777777" w:rsidR="00E91E39" w:rsidRPr="00F065C9" w:rsidRDefault="00977A6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="00E91E39"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 w:rsidR="00E91E39" w:rsidRPr="00F065C9">
              <w:rPr>
                <w:rFonts w:cs="Times New Roman"/>
                <w:color w:val="000000" w:themeColor="text1"/>
                <w:sz w:val="18"/>
                <w:szCs w:val="18"/>
              </w:rPr>
              <w:t>6E-aopP-F</w:t>
            </w:r>
          </w:p>
        </w:tc>
        <w:tc>
          <w:tcPr>
            <w:tcW w:w="1833" w:type="pct"/>
            <w:gridSpan w:val="2"/>
          </w:tcPr>
          <w:p w14:paraId="289792F1" w14:textId="77777777" w:rsidR="00E91E39" w:rsidRPr="00F065C9" w:rsidRDefault="00E91E39" w:rsidP="004E440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TCCCCCGGGCTGCAGGAATTCGCCGTGCCATTCCTGAGCTT  </w:t>
            </w:r>
          </w:p>
        </w:tc>
        <w:tc>
          <w:tcPr>
            <w:tcW w:w="1120" w:type="pct"/>
            <w:vMerge w:val="restart"/>
          </w:tcPr>
          <w:p w14:paraId="59ECE30B" w14:textId="77777777" w:rsidR="00E91E39" w:rsidRPr="00F065C9" w:rsidRDefault="00977A60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776 bp</w:t>
            </w:r>
          </w:p>
        </w:tc>
        <w:tc>
          <w:tcPr>
            <w:tcW w:w="1121" w:type="pct"/>
            <w:vMerge w:val="restart"/>
          </w:tcPr>
          <w:p w14:paraId="6FCEFF60" w14:textId="77777777" w:rsidR="00E91E39" w:rsidRPr="00F065C9" w:rsidRDefault="00977A60" w:rsidP="00977A6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loning starts with 51 amino acids of AopP introducing pBBRavrPto-4×FLAG vector, and constructed the pBBRavrPto-AopP</w:t>
            </w:r>
            <w:r w:rsidR="009F495D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9F495D" w:rsidRPr="00F065C9">
              <w:rPr>
                <w:rFonts w:cs="Times New Roman"/>
                <w:color w:val="000000" w:themeColor="text1"/>
                <w:sz w:val="18"/>
                <w:szCs w:val="18"/>
              </w:rPr>
              <w:t>4×FLAG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vector</w:t>
            </w:r>
          </w:p>
        </w:tc>
      </w:tr>
      <w:tr w:rsidR="00E91E39" w:rsidRPr="00F065C9" w14:paraId="574EE507" w14:textId="77777777" w:rsidTr="00AA18F1">
        <w:tc>
          <w:tcPr>
            <w:tcW w:w="926" w:type="pct"/>
          </w:tcPr>
          <w:p w14:paraId="5E95806E" w14:textId="77777777" w:rsidR="00E91E39" w:rsidRPr="00F065C9" w:rsidRDefault="00977A6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="00E91E39"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 w:rsidR="00E91E39" w:rsidRPr="00F065C9">
              <w:rPr>
                <w:rFonts w:cs="Times New Roman"/>
                <w:color w:val="000000" w:themeColor="text1"/>
                <w:sz w:val="18"/>
                <w:szCs w:val="18"/>
              </w:rPr>
              <w:t>6E-aopP-R</w:t>
            </w:r>
          </w:p>
        </w:tc>
        <w:tc>
          <w:tcPr>
            <w:tcW w:w="1833" w:type="pct"/>
            <w:gridSpan w:val="2"/>
          </w:tcPr>
          <w:p w14:paraId="286CF4F9" w14:textId="77777777" w:rsidR="00E91E39" w:rsidRPr="00F065C9" w:rsidRDefault="00E91E39" w:rsidP="004E440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GGTAAGCTTGATATCGAATTC</w:t>
            </w:r>
            <w:r w:rsidR="00977A60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GTCCCGGGCCATGCGCTG  </w:t>
            </w:r>
          </w:p>
        </w:tc>
        <w:tc>
          <w:tcPr>
            <w:tcW w:w="1120" w:type="pct"/>
            <w:vMerge/>
          </w:tcPr>
          <w:p w14:paraId="76FEB558" w14:textId="77777777" w:rsidR="00E91E39" w:rsidRPr="00F065C9" w:rsidRDefault="00E91E39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247FD659" w14:textId="77777777" w:rsidR="00E91E39" w:rsidRPr="00F065C9" w:rsidRDefault="00E91E39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B593F" w:rsidRPr="00F065C9" w14:paraId="3582E128" w14:textId="77777777" w:rsidTr="00AA18F1">
        <w:tc>
          <w:tcPr>
            <w:tcW w:w="926" w:type="pct"/>
          </w:tcPr>
          <w:p w14:paraId="08B52F70" w14:textId="77777777" w:rsidR="009B593F" w:rsidRPr="00F065C9" w:rsidRDefault="009B593F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6E-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cyaA-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aopP-F</w:t>
            </w:r>
          </w:p>
        </w:tc>
        <w:tc>
          <w:tcPr>
            <w:tcW w:w="1833" w:type="pct"/>
            <w:gridSpan w:val="2"/>
          </w:tcPr>
          <w:p w14:paraId="29E992C3" w14:textId="77777777" w:rsidR="009B593F" w:rsidRPr="00F065C9" w:rsidRDefault="009F495D" w:rsidP="004E440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495D">
              <w:rPr>
                <w:rFonts w:cs="Times New Roman"/>
                <w:color w:val="000000" w:themeColor="text1"/>
                <w:sz w:val="18"/>
                <w:szCs w:val="18"/>
              </w:rPr>
              <w:t xml:space="preserve">TCCCCCGGGCTGCAGGAATTC </w:t>
            </w:r>
            <w:r w:rsidR="009B593F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GCCGTGCCATTCCTGAGCTT  </w:t>
            </w:r>
          </w:p>
        </w:tc>
        <w:tc>
          <w:tcPr>
            <w:tcW w:w="1120" w:type="pct"/>
            <w:vMerge w:val="restart"/>
          </w:tcPr>
          <w:p w14:paraId="00B009BA" w14:textId="77777777" w:rsidR="009B593F" w:rsidRPr="00F065C9" w:rsidRDefault="009B593F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776 bp</w:t>
            </w:r>
          </w:p>
        </w:tc>
        <w:tc>
          <w:tcPr>
            <w:tcW w:w="1121" w:type="pct"/>
            <w:vMerge w:val="restart"/>
          </w:tcPr>
          <w:p w14:paraId="7C71D199" w14:textId="77777777" w:rsidR="009B593F" w:rsidRPr="00F065C9" w:rsidRDefault="009B593F" w:rsidP="009F495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loning starts with 51 amino acids of AopP introducing pBBRavrPto-</w:t>
            </w:r>
            <w:r w:rsidR="009F495D">
              <w:rPr>
                <w:rFonts w:cs="Times New Roman"/>
                <w:color w:val="000000" w:themeColor="text1"/>
                <w:sz w:val="18"/>
                <w:szCs w:val="18"/>
              </w:rPr>
              <w:t>cyaA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vector, and constructed the pBBRavrPto-AopP</w:t>
            </w:r>
            <w:r w:rsidR="009F495D">
              <w:rPr>
                <w:rFonts w:cs="Times New Roman"/>
                <w:color w:val="000000" w:themeColor="text1"/>
                <w:sz w:val="18"/>
                <w:szCs w:val="18"/>
              </w:rPr>
              <w:t>-cyaA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vector</w:t>
            </w:r>
          </w:p>
        </w:tc>
      </w:tr>
      <w:tr w:rsidR="009B593F" w:rsidRPr="00F065C9" w14:paraId="447FE2F6" w14:textId="77777777" w:rsidTr="00AA18F1">
        <w:tc>
          <w:tcPr>
            <w:tcW w:w="926" w:type="pct"/>
          </w:tcPr>
          <w:p w14:paraId="7904833C" w14:textId="77777777" w:rsidR="009B593F" w:rsidRPr="00F065C9" w:rsidRDefault="009B593F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6E-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cyaA-aopP-R</w:t>
            </w:r>
          </w:p>
        </w:tc>
        <w:tc>
          <w:tcPr>
            <w:tcW w:w="1833" w:type="pct"/>
            <w:gridSpan w:val="2"/>
          </w:tcPr>
          <w:p w14:paraId="3D2B8E7B" w14:textId="77777777" w:rsidR="009B593F" w:rsidRPr="00F065C9" w:rsidRDefault="009F495D" w:rsidP="004E440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495D">
              <w:rPr>
                <w:rFonts w:cs="Times New Roman"/>
                <w:color w:val="000000" w:themeColor="text1"/>
                <w:sz w:val="18"/>
                <w:szCs w:val="18"/>
              </w:rPr>
              <w:t>CGATTGCTGCCCATCGAATTCGTCCCGGGCCATGCGCTG</w:t>
            </w:r>
            <w:r w:rsidR="009B593F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120" w:type="pct"/>
            <w:vMerge/>
          </w:tcPr>
          <w:p w14:paraId="4B05DDEC" w14:textId="77777777" w:rsidR="009B593F" w:rsidRPr="00F065C9" w:rsidRDefault="009B593F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3B1F8D63" w14:textId="77777777" w:rsidR="009B593F" w:rsidRPr="00F065C9" w:rsidRDefault="009B593F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18F1" w:rsidRPr="00F065C9" w14:paraId="1FDFCAE8" w14:textId="77777777" w:rsidTr="00AA18F1">
        <w:tc>
          <w:tcPr>
            <w:tcW w:w="926" w:type="pct"/>
          </w:tcPr>
          <w:p w14:paraId="7932C298" w14:textId="77777777" w:rsidR="00AA18F1" w:rsidRPr="00F065C9" w:rsidRDefault="006921A5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="004E4408" w:rsidRPr="00F065C9">
              <w:rPr>
                <w:rFonts w:cs="Times New Roman"/>
                <w:color w:val="000000" w:themeColor="text1"/>
                <w:sz w:val="18"/>
                <w:szCs w:val="18"/>
              </w:rPr>
              <w:t>21FLAG-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1833" w:type="pct"/>
            <w:gridSpan w:val="2"/>
          </w:tcPr>
          <w:p w14:paraId="2B602925" w14:textId="77777777" w:rsidR="00AA18F1" w:rsidRPr="00F065C9" w:rsidRDefault="006921A5" w:rsidP="004E440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GAGAACACGGGGGACTCTAGA</w:t>
            </w:r>
            <w:r w:rsidR="004E4408" w:rsidRPr="00F065C9">
              <w:rPr>
                <w:sz w:val="18"/>
                <w:szCs w:val="18"/>
              </w:rPr>
              <w:t>ATGAGCGATGAGACAGCGGG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0" w:type="pct"/>
            <w:vMerge w:val="restart"/>
          </w:tcPr>
          <w:p w14:paraId="231747E3" w14:textId="77777777" w:rsidR="00AA18F1" w:rsidRPr="00F065C9" w:rsidRDefault="00623A48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1926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1121" w:type="pct"/>
            <w:vMerge w:val="restart"/>
          </w:tcPr>
          <w:p w14:paraId="4F2D81F7" w14:textId="77777777" w:rsidR="00AA18F1" w:rsidRPr="00F065C9" w:rsidRDefault="006921A5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="004E4408"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full-length ORF introducing pBI121-</w:t>
            </w:r>
            <w:bookmarkStart w:id="3" w:name="OLE_LINK3"/>
            <w:bookmarkStart w:id="4" w:name="OLE_LINK4"/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  <w:r w:rsidR="00EE0CCC" w:rsidRPr="00F065C9">
              <w:rPr>
                <w:rFonts w:cs="Times New Roman"/>
                <w:color w:val="000000" w:themeColor="text1"/>
                <w:sz w:val="18"/>
                <w:szCs w:val="18"/>
              </w:rPr>
              <w:t>×FLAG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vector</w:t>
            </w:r>
            <w:bookmarkEnd w:id="3"/>
            <w:bookmarkEnd w:id="4"/>
          </w:p>
        </w:tc>
      </w:tr>
      <w:tr w:rsidR="00AA18F1" w:rsidRPr="00F065C9" w14:paraId="34D59F84" w14:textId="77777777" w:rsidTr="00AA18F1">
        <w:tc>
          <w:tcPr>
            <w:tcW w:w="926" w:type="pct"/>
          </w:tcPr>
          <w:p w14:paraId="6777E884" w14:textId="77777777" w:rsidR="00AA18F1" w:rsidRPr="00F065C9" w:rsidRDefault="006921A5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="004E4408" w:rsidRPr="00F065C9">
              <w:rPr>
                <w:rFonts w:cs="Times New Roman"/>
                <w:color w:val="000000" w:themeColor="text1"/>
                <w:sz w:val="18"/>
                <w:szCs w:val="18"/>
              </w:rPr>
              <w:t>21FLAG-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1833" w:type="pct"/>
            <w:gridSpan w:val="2"/>
          </w:tcPr>
          <w:p w14:paraId="7E1FFFAB" w14:textId="77777777" w:rsidR="00AA18F1" w:rsidRPr="00F065C9" w:rsidRDefault="006921A5" w:rsidP="004E440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GTCATCCTTGTAATCCCCGGG</w:t>
            </w:r>
            <w:r w:rsidR="004E4408" w:rsidRPr="00F065C9">
              <w:rPr>
                <w:sz w:val="18"/>
                <w:szCs w:val="18"/>
              </w:rPr>
              <w:t>GTCCCGGGCCATGCGCT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0" w:type="pct"/>
            <w:vMerge/>
          </w:tcPr>
          <w:p w14:paraId="2CA03CA8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1A43C47D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18F1" w:rsidRPr="00F065C9" w14:paraId="4D852AAA" w14:textId="77777777" w:rsidTr="00AA18F1">
        <w:tc>
          <w:tcPr>
            <w:tcW w:w="926" w:type="pct"/>
          </w:tcPr>
          <w:p w14:paraId="025555F6" w14:textId="77777777" w:rsidR="00AA18F1" w:rsidRPr="00F065C9" w:rsidRDefault="00EE0CCC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121FLAG-F</w:t>
            </w:r>
          </w:p>
        </w:tc>
        <w:tc>
          <w:tcPr>
            <w:tcW w:w="1833" w:type="pct"/>
            <w:gridSpan w:val="2"/>
          </w:tcPr>
          <w:p w14:paraId="1ECF6B07" w14:textId="77777777" w:rsidR="00AA18F1" w:rsidRPr="00F065C9" w:rsidRDefault="00EE0CCC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GGACTCTAGAGGATCCCCGGGGATTACAAGGATGAC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120" w:type="pct"/>
            <w:vMerge w:val="restart"/>
          </w:tcPr>
          <w:p w14:paraId="1649A8EA" w14:textId="77777777" w:rsidR="00AA18F1" w:rsidRPr="00F065C9" w:rsidRDefault="00EE0CCC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75</w:t>
            </w:r>
            <w:r w:rsidR="00AA18F1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1121" w:type="pct"/>
            <w:vMerge w:val="restart"/>
          </w:tcPr>
          <w:p w14:paraId="22E1DA6C" w14:textId="77777777" w:rsidR="00AA18F1" w:rsidRPr="00F065C9" w:rsidRDefault="00EE0CCC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For inserting the 3×FLAG tag into pBI121 vector, and constructed the pBI121-3×FLAG vector</w:t>
            </w:r>
          </w:p>
        </w:tc>
      </w:tr>
      <w:tr w:rsidR="00AA18F1" w:rsidRPr="00F065C9" w14:paraId="03845D17" w14:textId="77777777" w:rsidTr="00AA18F1">
        <w:tc>
          <w:tcPr>
            <w:tcW w:w="926" w:type="pct"/>
          </w:tcPr>
          <w:p w14:paraId="08C295E6" w14:textId="77777777" w:rsidR="00AA18F1" w:rsidRPr="00F065C9" w:rsidRDefault="00EE0CCC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121-FLAG-R</w:t>
            </w:r>
          </w:p>
        </w:tc>
        <w:tc>
          <w:tcPr>
            <w:tcW w:w="1833" w:type="pct"/>
            <w:gridSpan w:val="2"/>
          </w:tcPr>
          <w:p w14:paraId="2BFD5FBD" w14:textId="77777777" w:rsidR="00AA18F1" w:rsidRPr="00F065C9" w:rsidRDefault="00EE0CCC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GATCGGGGAAATTCGAGCTCTCACTTGTCATCGTCAT</w:t>
            </w:r>
          </w:p>
        </w:tc>
        <w:tc>
          <w:tcPr>
            <w:tcW w:w="1120" w:type="pct"/>
            <w:vMerge/>
          </w:tcPr>
          <w:p w14:paraId="324E9E91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0D25F067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18F1" w:rsidRPr="00F065C9" w14:paraId="3EB66A49" w14:textId="77777777" w:rsidTr="00AA18F1">
        <w:tc>
          <w:tcPr>
            <w:tcW w:w="926" w:type="pct"/>
          </w:tcPr>
          <w:p w14:paraId="07F3DB47" w14:textId="77777777" w:rsidR="00AA18F1" w:rsidRPr="00F065C9" w:rsidRDefault="006834C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121</w:t>
            </w:r>
            <w:r w:rsidR="00460141" w:rsidRPr="00F065C9">
              <w:rPr>
                <w:rFonts w:cs="Times New Roman"/>
                <w:color w:val="000000" w:themeColor="text1"/>
                <w:sz w:val="18"/>
                <w:szCs w:val="18"/>
              </w:rPr>
              <w:t>GFP-F</w:t>
            </w:r>
          </w:p>
        </w:tc>
        <w:tc>
          <w:tcPr>
            <w:tcW w:w="1833" w:type="pct"/>
            <w:gridSpan w:val="2"/>
          </w:tcPr>
          <w:p w14:paraId="312FF4CE" w14:textId="77777777" w:rsidR="00AA18F1" w:rsidRPr="00F065C9" w:rsidRDefault="0046014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GGACTCTAGAGGATCCCCGGGATGGTGAGCAAGGGCGAG  </w:t>
            </w:r>
          </w:p>
        </w:tc>
        <w:tc>
          <w:tcPr>
            <w:tcW w:w="1120" w:type="pct"/>
            <w:vMerge w:val="restart"/>
          </w:tcPr>
          <w:p w14:paraId="17CF5DA7" w14:textId="77777777" w:rsidR="00AA18F1" w:rsidRPr="00F065C9" w:rsidRDefault="0046014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7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20 bp</w:t>
            </w:r>
          </w:p>
        </w:tc>
        <w:tc>
          <w:tcPr>
            <w:tcW w:w="1121" w:type="pct"/>
            <w:vMerge w:val="restart"/>
          </w:tcPr>
          <w:p w14:paraId="094888D8" w14:textId="77777777" w:rsidR="00AA18F1" w:rsidRPr="00F065C9" w:rsidRDefault="00460141" w:rsidP="0046014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For inserting the eGFP tag into pBI121 vector, and constructed the pBI121-GFP vector</w:t>
            </w:r>
          </w:p>
        </w:tc>
      </w:tr>
      <w:tr w:rsidR="00AA18F1" w:rsidRPr="00F065C9" w14:paraId="26DAD278" w14:textId="77777777" w:rsidTr="00AA18F1">
        <w:tc>
          <w:tcPr>
            <w:tcW w:w="926" w:type="pct"/>
          </w:tcPr>
          <w:p w14:paraId="7718459D" w14:textId="77777777" w:rsidR="00AA18F1" w:rsidRPr="00F065C9" w:rsidRDefault="006834C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121</w:t>
            </w:r>
            <w:r w:rsidR="00460141" w:rsidRPr="00F065C9">
              <w:rPr>
                <w:rFonts w:cs="Times New Roman"/>
                <w:color w:val="000000" w:themeColor="text1"/>
                <w:sz w:val="18"/>
                <w:szCs w:val="18"/>
              </w:rPr>
              <w:t>GFP-R</w:t>
            </w:r>
          </w:p>
        </w:tc>
        <w:tc>
          <w:tcPr>
            <w:tcW w:w="1833" w:type="pct"/>
            <w:gridSpan w:val="2"/>
          </w:tcPr>
          <w:p w14:paraId="793382BB" w14:textId="77777777" w:rsidR="00AA18F1" w:rsidRPr="00F065C9" w:rsidRDefault="0046014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GATCGGGGAAATTCGAGCTCTCACTTGTACAGCTCGTCCATG</w:t>
            </w:r>
          </w:p>
        </w:tc>
        <w:tc>
          <w:tcPr>
            <w:tcW w:w="1120" w:type="pct"/>
            <w:vMerge/>
          </w:tcPr>
          <w:p w14:paraId="482B32F3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3C4E6739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77A60" w:rsidRPr="00F065C9" w14:paraId="2B151AF8" w14:textId="77777777" w:rsidTr="00AA18F1">
        <w:tc>
          <w:tcPr>
            <w:tcW w:w="926" w:type="pct"/>
          </w:tcPr>
          <w:p w14:paraId="33C91A7D" w14:textId="77777777" w:rsidR="00977A60" w:rsidRPr="00F065C9" w:rsidRDefault="00977A6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m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herry-F</w:t>
            </w:r>
          </w:p>
        </w:tc>
        <w:tc>
          <w:tcPr>
            <w:tcW w:w="1833" w:type="pct"/>
            <w:gridSpan w:val="2"/>
          </w:tcPr>
          <w:p w14:paraId="4509FF88" w14:textId="77777777" w:rsidR="00977A60" w:rsidRPr="00F065C9" w:rsidRDefault="00977A6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GGACTCTAGAGGATCCCCGGGATGGTGAGCAAGGGCGAGGA </w:t>
            </w:r>
          </w:p>
        </w:tc>
        <w:tc>
          <w:tcPr>
            <w:tcW w:w="1120" w:type="pct"/>
            <w:vMerge w:val="restart"/>
          </w:tcPr>
          <w:p w14:paraId="2B9CE13E" w14:textId="77777777" w:rsidR="00977A60" w:rsidRPr="00F065C9" w:rsidRDefault="00127BC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7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11 bp</w:t>
            </w:r>
          </w:p>
        </w:tc>
        <w:tc>
          <w:tcPr>
            <w:tcW w:w="1121" w:type="pct"/>
            <w:vMerge w:val="restart"/>
          </w:tcPr>
          <w:p w14:paraId="3C79E363" w14:textId="77777777" w:rsidR="00977A60" w:rsidRPr="00F065C9" w:rsidRDefault="00127BC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inserting the mCherry tag into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pBI121 vector, and constructed the pBI121-mCherry vector</w:t>
            </w:r>
          </w:p>
        </w:tc>
      </w:tr>
      <w:tr w:rsidR="00977A60" w:rsidRPr="00F065C9" w14:paraId="4756DE7F" w14:textId="77777777" w:rsidTr="00AA18F1">
        <w:tc>
          <w:tcPr>
            <w:tcW w:w="926" w:type="pct"/>
          </w:tcPr>
          <w:p w14:paraId="63B852F0" w14:textId="77777777" w:rsidR="00977A60" w:rsidRPr="00F065C9" w:rsidRDefault="00977A6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lastRenderedPageBreak/>
              <w:t>m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herry-R</w:t>
            </w:r>
          </w:p>
        </w:tc>
        <w:tc>
          <w:tcPr>
            <w:tcW w:w="1833" w:type="pct"/>
            <w:gridSpan w:val="2"/>
          </w:tcPr>
          <w:p w14:paraId="3152BFE4" w14:textId="77777777" w:rsidR="00977A60" w:rsidRPr="00F065C9" w:rsidRDefault="00977A6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CGATCGGGGAAATTCGAGCTCTCACTTGTACAGCTCGTCCATG  </w:t>
            </w:r>
          </w:p>
        </w:tc>
        <w:tc>
          <w:tcPr>
            <w:tcW w:w="1120" w:type="pct"/>
            <w:vMerge/>
          </w:tcPr>
          <w:p w14:paraId="4E986D96" w14:textId="77777777" w:rsidR="00977A60" w:rsidRPr="00F065C9" w:rsidRDefault="00977A60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48B0F293" w14:textId="77777777" w:rsidR="00977A60" w:rsidRPr="00F065C9" w:rsidRDefault="00977A60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27BC1" w:rsidRPr="00F065C9" w14:paraId="36C7B03B" w14:textId="77777777" w:rsidTr="00AA18F1">
        <w:tc>
          <w:tcPr>
            <w:tcW w:w="926" w:type="pct"/>
          </w:tcPr>
          <w:p w14:paraId="6AA299F5" w14:textId="77777777" w:rsidR="00127BC1" w:rsidRPr="00F065C9" w:rsidRDefault="00127BC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m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herry-WRKY6-F</w:t>
            </w:r>
          </w:p>
        </w:tc>
        <w:tc>
          <w:tcPr>
            <w:tcW w:w="1833" w:type="pct"/>
            <w:gridSpan w:val="2"/>
          </w:tcPr>
          <w:p w14:paraId="7AF93473" w14:textId="77777777" w:rsidR="00127BC1" w:rsidRPr="00F065C9" w:rsidRDefault="00127BC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GAGAACACGGGGGACTCTAGAATGGATTGTTCCTGGCCTG  </w:t>
            </w:r>
          </w:p>
        </w:tc>
        <w:tc>
          <w:tcPr>
            <w:tcW w:w="1120" w:type="pct"/>
            <w:vMerge w:val="restart"/>
          </w:tcPr>
          <w:p w14:paraId="455E27EC" w14:textId="77777777" w:rsidR="00127BC1" w:rsidRPr="00F065C9" w:rsidRDefault="00127BC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8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28 bp</w:t>
            </w:r>
          </w:p>
        </w:tc>
        <w:tc>
          <w:tcPr>
            <w:tcW w:w="1121" w:type="pct"/>
            <w:vMerge w:val="restart"/>
          </w:tcPr>
          <w:p w14:paraId="482E6439" w14:textId="77777777" w:rsidR="00127BC1" w:rsidRPr="00F065C9" w:rsidRDefault="00127BC1" w:rsidP="00127BC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5" w:name="OLE_LINK7"/>
            <w:bookmarkStart w:id="6" w:name="OLE_LINK9"/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ClWRKY6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full-length ORF introducing pBI121-mCherry vector</w:t>
            </w:r>
            <w:bookmarkEnd w:id="5"/>
            <w:bookmarkEnd w:id="6"/>
          </w:p>
        </w:tc>
      </w:tr>
      <w:tr w:rsidR="00127BC1" w:rsidRPr="00F065C9" w14:paraId="56999BFF" w14:textId="77777777" w:rsidTr="00AA18F1">
        <w:tc>
          <w:tcPr>
            <w:tcW w:w="926" w:type="pct"/>
          </w:tcPr>
          <w:p w14:paraId="25C092E3" w14:textId="77777777" w:rsidR="00127BC1" w:rsidRPr="00F065C9" w:rsidRDefault="00127BC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m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Cherry-WRKY6-R</w:t>
            </w:r>
          </w:p>
        </w:tc>
        <w:tc>
          <w:tcPr>
            <w:tcW w:w="1833" w:type="pct"/>
            <w:gridSpan w:val="2"/>
          </w:tcPr>
          <w:p w14:paraId="67CFE4EE" w14:textId="77777777" w:rsidR="00127BC1" w:rsidRPr="00F065C9" w:rsidRDefault="00127BC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GCCCTTGCTCACCATCCCGGGAAACTGGAATTGTAAAACATCAT  </w:t>
            </w:r>
          </w:p>
        </w:tc>
        <w:tc>
          <w:tcPr>
            <w:tcW w:w="1120" w:type="pct"/>
            <w:vMerge/>
          </w:tcPr>
          <w:p w14:paraId="2D8E6FD4" w14:textId="77777777" w:rsidR="00127BC1" w:rsidRPr="00F065C9" w:rsidRDefault="00127BC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4C64EB09" w14:textId="77777777" w:rsidR="00127BC1" w:rsidRPr="00F065C9" w:rsidRDefault="00127BC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27BC1" w:rsidRPr="00F065C9" w14:paraId="109748A8" w14:textId="77777777" w:rsidTr="00AA18F1">
        <w:tc>
          <w:tcPr>
            <w:tcW w:w="926" w:type="pct"/>
          </w:tcPr>
          <w:p w14:paraId="5E027CC5" w14:textId="77777777" w:rsidR="00127BC1" w:rsidRPr="00F065C9" w:rsidRDefault="00127BC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2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2b-WRKY6-F</w:t>
            </w:r>
          </w:p>
        </w:tc>
        <w:tc>
          <w:tcPr>
            <w:tcW w:w="1833" w:type="pct"/>
            <w:gridSpan w:val="2"/>
          </w:tcPr>
          <w:p w14:paraId="20798A6E" w14:textId="77777777" w:rsidR="00127BC1" w:rsidRPr="00F065C9" w:rsidRDefault="000561AD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TAAGAAGGAGATATACATATGGATTGTTCCTGGCCTGACA</w:t>
            </w:r>
          </w:p>
        </w:tc>
        <w:tc>
          <w:tcPr>
            <w:tcW w:w="1120" w:type="pct"/>
            <w:vMerge w:val="restart"/>
          </w:tcPr>
          <w:p w14:paraId="71C050E9" w14:textId="77777777" w:rsidR="00127BC1" w:rsidRPr="00F065C9" w:rsidRDefault="000561AD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8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25 bp</w:t>
            </w:r>
          </w:p>
        </w:tc>
        <w:tc>
          <w:tcPr>
            <w:tcW w:w="1121" w:type="pct"/>
            <w:vMerge w:val="restart"/>
          </w:tcPr>
          <w:p w14:paraId="79ECE843" w14:textId="77777777" w:rsidR="00127BC1" w:rsidRPr="00F065C9" w:rsidRDefault="000561AD" w:rsidP="000561A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ClWRKY6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 introducing pET22b(+) vector</w:t>
            </w:r>
          </w:p>
        </w:tc>
      </w:tr>
      <w:tr w:rsidR="00127BC1" w:rsidRPr="00F065C9" w14:paraId="7171CB68" w14:textId="77777777" w:rsidTr="00AA18F1">
        <w:tc>
          <w:tcPr>
            <w:tcW w:w="926" w:type="pct"/>
          </w:tcPr>
          <w:p w14:paraId="16CB0151" w14:textId="77777777" w:rsidR="00127BC1" w:rsidRPr="00F065C9" w:rsidRDefault="00127BC1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2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2b-WRKY6-R</w:t>
            </w:r>
          </w:p>
        </w:tc>
        <w:tc>
          <w:tcPr>
            <w:tcW w:w="1833" w:type="pct"/>
            <w:gridSpan w:val="2"/>
          </w:tcPr>
          <w:p w14:paraId="04FE4151" w14:textId="77777777" w:rsidR="00127BC1" w:rsidRPr="00F065C9" w:rsidRDefault="000561AD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GTGGTGGTGGTGGTGCTCGAGAAACTGGAATTGTAAAACATC  </w:t>
            </w:r>
          </w:p>
        </w:tc>
        <w:tc>
          <w:tcPr>
            <w:tcW w:w="1120" w:type="pct"/>
            <w:vMerge/>
          </w:tcPr>
          <w:p w14:paraId="291C7F71" w14:textId="77777777" w:rsidR="00127BC1" w:rsidRPr="00F065C9" w:rsidRDefault="00127BC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4551E2AC" w14:textId="77777777" w:rsidR="00127BC1" w:rsidRPr="00F065C9" w:rsidRDefault="00127BC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27BC1" w:rsidRPr="00F065C9" w14:paraId="21909EEC" w14:textId="77777777" w:rsidTr="00AA18F1">
        <w:tc>
          <w:tcPr>
            <w:tcW w:w="926" w:type="pct"/>
          </w:tcPr>
          <w:p w14:paraId="35953657" w14:textId="77777777" w:rsidR="00127BC1" w:rsidRPr="00F065C9" w:rsidRDefault="00127BC1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 w:hint="eastAsia"/>
                <w:sz w:val="18"/>
                <w:szCs w:val="18"/>
              </w:rPr>
              <w:t>6</w:t>
            </w:r>
            <w:r w:rsidRPr="00F065C9">
              <w:rPr>
                <w:rFonts w:cs="Times New Roman"/>
                <w:sz w:val="18"/>
                <w:szCs w:val="18"/>
              </w:rPr>
              <w:t>P-AopP-F</w:t>
            </w:r>
          </w:p>
        </w:tc>
        <w:tc>
          <w:tcPr>
            <w:tcW w:w="1833" w:type="pct"/>
            <w:gridSpan w:val="2"/>
          </w:tcPr>
          <w:p w14:paraId="38526E43" w14:textId="77777777" w:rsidR="00127BC1" w:rsidRPr="00F065C9" w:rsidRDefault="000561AD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TTCCAGGGGCCCCTGGGATCCAGCGATGAGACAGCGGGC</w:t>
            </w:r>
          </w:p>
        </w:tc>
        <w:tc>
          <w:tcPr>
            <w:tcW w:w="1120" w:type="pct"/>
            <w:vMerge w:val="restart"/>
          </w:tcPr>
          <w:p w14:paraId="4D5CE531" w14:textId="77777777" w:rsidR="00127BC1" w:rsidRPr="00F065C9" w:rsidRDefault="004C21CA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926 bp</w:t>
            </w:r>
          </w:p>
        </w:tc>
        <w:tc>
          <w:tcPr>
            <w:tcW w:w="1121" w:type="pct"/>
            <w:vMerge w:val="restart"/>
          </w:tcPr>
          <w:p w14:paraId="7FD1755E" w14:textId="77777777" w:rsidR="00127BC1" w:rsidRPr="00F065C9" w:rsidRDefault="004C21CA" w:rsidP="004C21CA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introducing pGEX6P-1 vector</w:t>
            </w:r>
          </w:p>
        </w:tc>
      </w:tr>
      <w:tr w:rsidR="00127BC1" w:rsidRPr="00F065C9" w14:paraId="68E290E0" w14:textId="77777777" w:rsidTr="00AA18F1">
        <w:tc>
          <w:tcPr>
            <w:tcW w:w="926" w:type="pct"/>
          </w:tcPr>
          <w:p w14:paraId="442D7C4E" w14:textId="77777777" w:rsidR="00127BC1" w:rsidRPr="00F065C9" w:rsidRDefault="00127BC1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 w:hint="eastAsia"/>
                <w:sz w:val="18"/>
                <w:szCs w:val="18"/>
              </w:rPr>
              <w:t>6</w:t>
            </w:r>
            <w:r w:rsidRPr="00F065C9">
              <w:rPr>
                <w:rFonts w:cs="Times New Roman"/>
                <w:sz w:val="18"/>
                <w:szCs w:val="18"/>
              </w:rPr>
              <w:t>P-AopP-R</w:t>
            </w:r>
          </w:p>
        </w:tc>
        <w:tc>
          <w:tcPr>
            <w:tcW w:w="1833" w:type="pct"/>
            <w:gridSpan w:val="2"/>
          </w:tcPr>
          <w:p w14:paraId="20069B7F" w14:textId="77777777" w:rsidR="00127BC1" w:rsidRPr="00F065C9" w:rsidRDefault="000561AD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GTCACGATGCGGCCGCTCGAG</w:t>
            </w:r>
            <w:r w:rsidR="004C21CA" w:rsidRPr="00F065C9">
              <w:rPr>
                <w:rFonts w:cs="Times New Roman"/>
                <w:sz w:val="18"/>
                <w:szCs w:val="18"/>
              </w:rPr>
              <w:t xml:space="preserve">TCAGTCCCGGGCCATG </w:t>
            </w:r>
          </w:p>
        </w:tc>
        <w:tc>
          <w:tcPr>
            <w:tcW w:w="1120" w:type="pct"/>
            <w:vMerge/>
          </w:tcPr>
          <w:p w14:paraId="388824D7" w14:textId="77777777" w:rsidR="00127BC1" w:rsidRPr="00F065C9" w:rsidRDefault="00127BC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59FA0D71" w14:textId="77777777" w:rsidR="00127BC1" w:rsidRPr="00F065C9" w:rsidRDefault="00127BC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44DF3" w:rsidRPr="00F065C9" w14:paraId="0B4DEA60" w14:textId="77777777" w:rsidTr="00AA18F1">
        <w:tc>
          <w:tcPr>
            <w:tcW w:w="926" w:type="pct"/>
          </w:tcPr>
          <w:p w14:paraId="56DCBFA2" w14:textId="77777777" w:rsidR="00A44DF3" w:rsidRPr="00F065C9" w:rsidRDefault="00A44DF3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nLUC-aopP-F</w:t>
            </w:r>
          </w:p>
        </w:tc>
        <w:tc>
          <w:tcPr>
            <w:tcW w:w="1833" w:type="pct"/>
            <w:gridSpan w:val="2"/>
          </w:tcPr>
          <w:p w14:paraId="6DB09705" w14:textId="77777777" w:rsidR="00A44DF3" w:rsidRPr="00F065C9" w:rsidRDefault="00A44DF3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ACGGGGGACGAGCTCGGTACCATGGAACAAAAGCTAATCTCCGAGGAAGACTTG</w:t>
            </w:r>
            <w:r w:rsidR="00905DD5" w:rsidRPr="00F065C9">
              <w:rPr>
                <w:sz w:val="18"/>
                <w:szCs w:val="18"/>
              </w:rPr>
              <w:t>AGCGATGAGACAGCGGG</w:t>
            </w:r>
          </w:p>
        </w:tc>
        <w:tc>
          <w:tcPr>
            <w:tcW w:w="1120" w:type="pct"/>
            <w:vMerge w:val="restart"/>
          </w:tcPr>
          <w:p w14:paraId="2A9E8D9C" w14:textId="77777777" w:rsidR="00A44DF3" w:rsidRPr="00F065C9" w:rsidRDefault="00905DD5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923 bp</w:t>
            </w:r>
          </w:p>
        </w:tc>
        <w:tc>
          <w:tcPr>
            <w:tcW w:w="1121" w:type="pct"/>
            <w:vMerge w:val="restart"/>
          </w:tcPr>
          <w:p w14:paraId="1FAB57A4" w14:textId="77777777" w:rsidR="00A44DF3" w:rsidRPr="00F065C9" w:rsidRDefault="00905DD5" w:rsidP="004C21CA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introducing </w:t>
            </w:r>
            <w:bookmarkStart w:id="7" w:name="OLE_LINK5"/>
            <w:bookmarkStart w:id="8" w:name="OLE_LINK6"/>
            <w:r w:rsidRPr="00F065C9">
              <w:rPr>
                <w:rFonts w:hint="eastAsia"/>
                <w:sz w:val="18"/>
                <w:szCs w:val="18"/>
              </w:rPr>
              <w:t>pCAMBIA1300-nLUC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vector</w:t>
            </w:r>
            <w:bookmarkEnd w:id="7"/>
            <w:bookmarkEnd w:id="8"/>
          </w:p>
        </w:tc>
      </w:tr>
      <w:tr w:rsidR="00A44DF3" w:rsidRPr="00F065C9" w14:paraId="1E566674" w14:textId="77777777" w:rsidTr="00AA18F1">
        <w:tc>
          <w:tcPr>
            <w:tcW w:w="926" w:type="pct"/>
          </w:tcPr>
          <w:p w14:paraId="47251667" w14:textId="77777777" w:rsidR="00A44DF3" w:rsidRPr="00F065C9" w:rsidRDefault="00A44DF3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nLUC-aopP-R</w:t>
            </w:r>
          </w:p>
        </w:tc>
        <w:tc>
          <w:tcPr>
            <w:tcW w:w="1833" w:type="pct"/>
            <w:gridSpan w:val="2"/>
          </w:tcPr>
          <w:p w14:paraId="74D949BA" w14:textId="77777777" w:rsidR="00A44DF3" w:rsidRPr="00F065C9" w:rsidRDefault="00A44DF3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CGCGTACGAGATCTGGTCGAC</w:t>
            </w:r>
            <w:r w:rsidR="00905DD5" w:rsidRPr="00F065C9">
              <w:rPr>
                <w:sz w:val="18"/>
                <w:szCs w:val="18"/>
              </w:rPr>
              <w:t>GTCCCGGGCCATGCGCT</w:t>
            </w:r>
          </w:p>
        </w:tc>
        <w:tc>
          <w:tcPr>
            <w:tcW w:w="1120" w:type="pct"/>
            <w:vMerge/>
          </w:tcPr>
          <w:p w14:paraId="4EEE5C61" w14:textId="77777777" w:rsidR="00A44DF3" w:rsidRPr="00F065C9" w:rsidRDefault="00A44DF3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295AE02A" w14:textId="77777777" w:rsidR="00A44DF3" w:rsidRPr="00F065C9" w:rsidRDefault="00A44DF3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44DF3" w:rsidRPr="00F065C9" w14:paraId="21D0A46B" w14:textId="77777777" w:rsidTr="00AA18F1">
        <w:tc>
          <w:tcPr>
            <w:tcW w:w="926" w:type="pct"/>
          </w:tcPr>
          <w:p w14:paraId="73A536A5" w14:textId="77777777" w:rsidR="00A44DF3" w:rsidRPr="00F065C9" w:rsidRDefault="00A44DF3" w:rsidP="00A44DF3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cLUC-WRKY6-F</w:t>
            </w:r>
          </w:p>
        </w:tc>
        <w:tc>
          <w:tcPr>
            <w:tcW w:w="1833" w:type="pct"/>
            <w:gridSpan w:val="2"/>
          </w:tcPr>
          <w:p w14:paraId="242E5539" w14:textId="77777777" w:rsidR="00A44DF3" w:rsidRPr="00F065C9" w:rsidRDefault="00905DD5" w:rsidP="00A44DF3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TACGCGTCCCGGGGCGGTACC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ATGGATTGTTCCTGGCCTG  </w:t>
            </w:r>
          </w:p>
        </w:tc>
        <w:tc>
          <w:tcPr>
            <w:tcW w:w="1120" w:type="pct"/>
            <w:vMerge w:val="restart"/>
          </w:tcPr>
          <w:p w14:paraId="20883A29" w14:textId="77777777" w:rsidR="00A44DF3" w:rsidRPr="00F065C9" w:rsidRDefault="00905DD5" w:rsidP="00A44DF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8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28 bp</w:t>
            </w:r>
          </w:p>
        </w:tc>
        <w:tc>
          <w:tcPr>
            <w:tcW w:w="1121" w:type="pct"/>
            <w:vMerge w:val="restart"/>
          </w:tcPr>
          <w:p w14:paraId="252BF131" w14:textId="77777777" w:rsidR="00A44DF3" w:rsidRPr="00F065C9" w:rsidRDefault="00905DD5" w:rsidP="00A44DF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ClWRKY6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full-length ORF introducing </w:t>
            </w:r>
            <w:r w:rsidRPr="00F065C9">
              <w:rPr>
                <w:rFonts w:hint="eastAsia"/>
                <w:sz w:val="18"/>
                <w:szCs w:val="18"/>
              </w:rPr>
              <w:t>pCAMBIA1300-</w:t>
            </w:r>
            <w:r w:rsidRPr="00F065C9">
              <w:rPr>
                <w:sz w:val="18"/>
                <w:szCs w:val="18"/>
              </w:rPr>
              <w:t>c</w:t>
            </w:r>
            <w:r w:rsidRPr="00F065C9">
              <w:rPr>
                <w:rFonts w:hint="eastAsia"/>
                <w:sz w:val="18"/>
                <w:szCs w:val="18"/>
              </w:rPr>
              <w:t>LUC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vector vector</w:t>
            </w:r>
          </w:p>
        </w:tc>
      </w:tr>
      <w:tr w:rsidR="00A44DF3" w:rsidRPr="00F065C9" w14:paraId="33456994" w14:textId="77777777" w:rsidTr="00AA18F1">
        <w:tc>
          <w:tcPr>
            <w:tcW w:w="926" w:type="pct"/>
          </w:tcPr>
          <w:p w14:paraId="5C405883" w14:textId="77777777" w:rsidR="00A44DF3" w:rsidRPr="00F065C9" w:rsidRDefault="00A44DF3" w:rsidP="00A44DF3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cLUC-WRKY6-R</w:t>
            </w:r>
          </w:p>
        </w:tc>
        <w:tc>
          <w:tcPr>
            <w:tcW w:w="1833" w:type="pct"/>
            <w:gridSpan w:val="2"/>
          </w:tcPr>
          <w:p w14:paraId="2B9089E9" w14:textId="77777777" w:rsidR="00A44DF3" w:rsidRPr="00F065C9" w:rsidRDefault="00905DD5" w:rsidP="00A44DF3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ACGAAAGCTCTGCAGGTCGACTCAAGCGTAATCTGGAACATCGTATGGGTA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AAACTGGAATTGTAAAACATCAT  </w:t>
            </w:r>
          </w:p>
        </w:tc>
        <w:tc>
          <w:tcPr>
            <w:tcW w:w="1120" w:type="pct"/>
            <w:vMerge/>
          </w:tcPr>
          <w:p w14:paraId="63076DD5" w14:textId="77777777" w:rsidR="00A44DF3" w:rsidRPr="00F065C9" w:rsidRDefault="00A44DF3" w:rsidP="00A44DF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2F0D7B71" w14:textId="77777777" w:rsidR="00A44DF3" w:rsidRPr="00F065C9" w:rsidRDefault="00A44DF3" w:rsidP="00A44DF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44DF3" w:rsidRPr="00F065C9" w14:paraId="35638374" w14:textId="77777777" w:rsidTr="00AA18F1">
        <w:tc>
          <w:tcPr>
            <w:tcW w:w="926" w:type="pct"/>
          </w:tcPr>
          <w:p w14:paraId="08F03034" w14:textId="77777777" w:rsidR="00A44DF3" w:rsidRPr="00F065C9" w:rsidRDefault="00A44DF3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 w:hint="eastAsia"/>
                <w:sz w:val="18"/>
                <w:szCs w:val="18"/>
              </w:rPr>
              <w:t>1</w:t>
            </w:r>
            <w:r w:rsidRPr="00F065C9">
              <w:rPr>
                <w:rFonts w:cs="Times New Roman"/>
                <w:sz w:val="18"/>
                <w:szCs w:val="18"/>
              </w:rPr>
              <w:t>73-aopP-F</w:t>
            </w:r>
          </w:p>
        </w:tc>
        <w:tc>
          <w:tcPr>
            <w:tcW w:w="1833" w:type="pct"/>
            <w:gridSpan w:val="2"/>
          </w:tcPr>
          <w:p w14:paraId="017601C7" w14:textId="77777777" w:rsidR="00A44DF3" w:rsidRPr="00F065C9" w:rsidRDefault="004C21CA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CCCAGGCCTACTAGTGGATCCAGCGATGAGACAGCGGGC</w:t>
            </w:r>
          </w:p>
        </w:tc>
        <w:tc>
          <w:tcPr>
            <w:tcW w:w="1120" w:type="pct"/>
            <w:vMerge w:val="restart"/>
          </w:tcPr>
          <w:p w14:paraId="272EDC54" w14:textId="77777777" w:rsidR="00A44DF3" w:rsidRPr="00F065C9" w:rsidRDefault="004C21CA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926 bp</w:t>
            </w:r>
          </w:p>
        </w:tc>
        <w:tc>
          <w:tcPr>
            <w:tcW w:w="1121" w:type="pct"/>
            <w:vMerge w:val="restart"/>
          </w:tcPr>
          <w:p w14:paraId="4BC73C5C" w14:textId="77777777" w:rsidR="00A44DF3" w:rsidRPr="00F065C9" w:rsidRDefault="004C21CA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P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introducing </w:t>
            </w:r>
            <w:r w:rsidRPr="00F065C9">
              <w:rPr>
                <w:rFonts w:cs="Times New Roman"/>
                <w:color w:val="000000"/>
                <w:sz w:val="18"/>
                <w:szCs w:val="18"/>
              </w:rPr>
              <w:t>pSPYNE®173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vector</w:t>
            </w:r>
          </w:p>
        </w:tc>
      </w:tr>
      <w:tr w:rsidR="00A44DF3" w:rsidRPr="00F065C9" w14:paraId="2DA10501" w14:textId="77777777" w:rsidTr="00AA18F1">
        <w:tc>
          <w:tcPr>
            <w:tcW w:w="926" w:type="pct"/>
          </w:tcPr>
          <w:p w14:paraId="45B6DC32" w14:textId="77777777" w:rsidR="00A44DF3" w:rsidRPr="00F065C9" w:rsidRDefault="00A44DF3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 w:hint="eastAsia"/>
                <w:sz w:val="18"/>
                <w:szCs w:val="18"/>
              </w:rPr>
              <w:t>1</w:t>
            </w:r>
            <w:r w:rsidRPr="00F065C9">
              <w:rPr>
                <w:rFonts w:cs="Times New Roman"/>
                <w:sz w:val="18"/>
                <w:szCs w:val="18"/>
              </w:rPr>
              <w:t>73-aopP-R</w:t>
            </w:r>
          </w:p>
        </w:tc>
        <w:tc>
          <w:tcPr>
            <w:tcW w:w="1833" w:type="pct"/>
            <w:gridSpan w:val="2"/>
          </w:tcPr>
          <w:p w14:paraId="132A48F4" w14:textId="77777777" w:rsidR="00A44DF3" w:rsidRPr="00F065C9" w:rsidRDefault="004C21CA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CCCGGGAGCGGTACCCTCGAGTCAGTCCCGGGCCATG</w:t>
            </w:r>
          </w:p>
        </w:tc>
        <w:tc>
          <w:tcPr>
            <w:tcW w:w="1120" w:type="pct"/>
            <w:vMerge/>
          </w:tcPr>
          <w:p w14:paraId="583D6380" w14:textId="77777777" w:rsidR="00A44DF3" w:rsidRPr="00F065C9" w:rsidRDefault="00A44DF3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461EFB71" w14:textId="77777777" w:rsidR="00A44DF3" w:rsidRPr="00F065C9" w:rsidRDefault="00A44DF3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44DF3" w:rsidRPr="00F065C9" w14:paraId="304C9FB6" w14:textId="77777777" w:rsidTr="00AA18F1">
        <w:tc>
          <w:tcPr>
            <w:tcW w:w="926" w:type="pct"/>
          </w:tcPr>
          <w:p w14:paraId="1549C0DF" w14:textId="77777777" w:rsidR="00A44DF3" w:rsidRPr="00F065C9" w:rsidRDefault="00A44DF3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 w:hint="eastAsia"/>
                <w:sz w:val="18"/>
                <w:szCs w:val="18"/>
              </w:rPr>
              <w:t>M</w:t>
            </w:r>
            <w:r w:rsidRPr="00F065C9">
              <w:rPr>
                <w:rFonts w:cs="Times New Roman"/>
                <w:sz w:val="18"/>
                <w:szCs w:val="18"/>
              </w:rPr>
              <w:t>-WRKY6-F</w:t>
            </w:r>
          </w:p>
        </w:tc>
        <w:tc>
          <w:tcPr>
            <w:tcW w:w="1833" w:type="pct"/>
            <w:gridSpan w:val="2"/>
          </w:tcPr>
          <w:p w14:paraId="4978E5C1" w14:textId="77777777" w:rsidR="00A44DF3" w:rsidRPr="00F065C9" w:rsidRDefault="004C21CA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TGGCGCGCCACTAGTGGATCC</w:t>
            </w:r>
            <w:r w:rsidR="00841A45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ATGGATTGTTCCTGGCCTG  </w:t>
            </w:r>
          </w:p>
        </w:tc>
        <w:tc>
          <w:tcPr>
            <w:tcW w:w="1120" w:type="pct"/>
            <w:vMerge w:val="restart"/>
          </w:tcPr>
          <w:p w14:paraId="3E13068A" w14:textId="77777777" w:rsidR="00A44DF3" w:rsidRPr="00F065C9" w:rsidRDefault="00841A45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8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28 bp</w:t>
            </w:r>
          </w:p>
        </w:tc>
        <w:tc>
          <w:tcPr>
            <w:tcW w:w="1121" w:type="pct"/>
            <w:vMerge w:val="restart"/>
          </w:tcPr>
          <w:p w14:paraId="7AEEA569" w14:textId="77777777" w:rsidR="00A44DF3" w:rsidRPr="00F065C9" w:rsidRDefault="00841A45" w:rsidP="00841A45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ClWRKY6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introducing </w:t>
            </w:r>
            <w:r w:rsidRPr="00F065C9">
              <w:rPr>
                <w:rFonts w:cs="Times New Roman"/>
                <w:color w:val="000000"/>
                <w:sz w:val="18"/>
                <w:szCs w:val="18"/>
              </w:rPr>
              <w:t>pSPYCE(M)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vector vector</w:t>
            </w:r>
          </w:p>
        </w:tc>
      </w:tr>
      <w:tr w:rsidR="00A44DF3" w:rsidRPr="00F065C9" w14:paraId="5D1112CB" w14:textId="77777777" w:rsidTr="00AA18F1">
        <w:tc>
          <w:tcPr>
            <w:tcW w:w="926" w:type="pct"/>
          </w:tcPr>
          <w:p w14:paraId="0697D89F" w14:textId="77777777" w:rsidR="00A44DF3" w:rsidRPr="00F065C9" w:rsidRDefault="00A44DF3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 w:hint="eastAsia"/>
                <w:sz w:val="18"/>
                <w:szCs w:val="18"/>
              </w:rPr>
              <w:t>M</w:t>
            </w:r>
            <w:r w:rsidRPr="00F065C9">
              <w:rPr>
                <w:rFonts w:cs="Times New Roman"/>
                <w:sz w:val="18"/>
                <w:szCs w:val="18"/>
              </w:rPr>
              <w:t>-WRKY6-R</w:t>
            </w:r>
          </w:p>
        </w:tc>
        <w:tc>
          <w:tcPr>
            <w:tcW w:w="1833" w:type="pct"/>
            <w:gridSpan w:val="2"/>
          </w:tcPr>
          <w:p w14:paraId="0A5DF487" w14:textId="77777777" w:rsidR="00A44DF3" w:rsidRPr="00F065C9" w:rsidRDefault="00841A45" w:rsidP="00BE764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CCCGGGAGCGGTACCCTCGAGAGCGTAATCTGGAACATCGTATGGGTA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AAACTGGAATTGTAAAACATCAT  </w:t>
            </w:r>
          </w:p>
        </w:tc>
        <w:tc>
          <w:tcPr>
            <w:tcW w:w="1120" w:type="pct"/>
            <w:vMerge/>
          </w:tcPr>
          <w:p w14:paraId="517A8B53" w14:textId="77777777" w:rsidR="00A44DF3" w:rsidRPr="00F065C9" w:rsidRDefault="00A44DF3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653FD667" w14:textId="77777777" w:rsidR="00A44DF3" w:rsidRPr="00F065C9" w:rsidRDefault="00A44DF3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18F1" w:rsidRPr="00F065C9" w14:paraId="341ACE97" w14:textId="77777777" w:rsidTr="00AA18F1">
        <w:tc>
          <w:tcPr>
            <w:tcW w:w="926" w:type="pct"/>
          </w:tcPr>
          <w:p w14:paraId="730AECBB" w14:textId="77777777" w:rsidR="00AA18F1" w:rsidRPr="00F065C9" w:rsidRDefault="006834C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NbPti5-F</w:t>
            </w:r>
          </w:p>
        </w:tc>
        <w:tc>
          <w:tcPr>
            <w:tcW w:w="1833" w:type="pct"/>
            <w:gridSpan w:val="2"/>
          </w:tcPr>
          <w:p w14:paraId="0528ACDC" w14:textId="77777777" w:rsidR="00AA18F1" w:rsidRPr="00F065C9" w:rsidRDefault="006834C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CCTCCAAGTTTGAGCTCGGATAGT</w:t>
            </w:r>
          </w:p>
        </w:tc>
        <w:tc>
          <w:tcPr>
            <w:tcW w:w="1120" w:type="pct"/>
            <w:vMerge w:val="restart"/>
          </w:tcPr>
          <w:p w14:paraId="047C2F32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 w:val="restart"/>
          </w:tcPr>
          <w:p w14:paraId="2B2B3847" w14:textId="77777777" w:rsidR="00AA18F1" w:rsidRPr="00F065C9" w:rsidRDefault="006834C0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detecting </w:t>
            </w:r>
            <w:r w:rsidRPr="00F065C9">
              <w:rPr>
                <w:rFonts w:cs="Times New Roman"/>
                <w:i/>
                <w:sz w:val="18"/>
                <w:szCs w:val="18"/>
              </w:rPr>
              <w:t>NbPti5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mRNA in q-PCR assay</w:t>
            </w:r>
            <w:r w:rsidR="00F74D21">
              <w:rPr>
                <w:rFonts w:cs="Times New Roman"/>
                <w:color w:val="000000" w:themeColor="text1"/>
                <w:sz w:val="18"/>
                <w:szCs w:val="18"/>
              </w:rPr>
              <w:t>; Chen et al., 2015</w:t>
            </w:r>
          </w:p>
        </w:tc>
      </w:tr>
      <w:tr w:rsidR="00AA18F1" w:rsidRPr="00F065C9" w14:paraId="0FA622C7" w14:textId="77777777" w:rsidTr="00AA18F1">
        <w:tc>
          <w:tcPr>
            <w:tcW w:w="926" w:type="pct"/>
          </w:tcPr>
          <w:p w14:paraId="037445AF" w14:textId="77777777" w:rsidR="00AA18F1" w:rsidRPr="00F065C9" w:rsidRDefault="006834C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NbPti5-R</w:t>
            </w:r>
          </w:p>
        </w:tc>
        <w:tc>
          <w:tcPr>
            <w:tcW w:w="1833" w:type="pct"/>
            <w:gridSpan w:val="2"/>
          </w:tcPr>
          <w:p w14:paraId="1EA20159" w14:textId="77777777" w:rsidR="00AA18F1" w:rsidRPr="00F065C9" w:rsidRDefault="006834C0" w:rsidP="00BE764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CCAAGAAATTCTCCATGCACTCTGTC</w:t>
            </w:r>
          </w:p>
        </w:tc>
        <w:tc>
          <w:tcPr>
            <w:tcW w:w="1120" w:type="pct"/>
            <w:vMerge/>
          </w:tcPr>
          <w:p w14:paraId="481A84B4" w14:textId="77777777" w:rsidR="00AA18F1" w:rsidRPr="00F065C9" w:rsidRDefault="00AA18F1" w:rsidP="00AA18F1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3C61D145" w14:textId="77777777" w:rsidR="00AA18F1" w:rsidRPr="00F065C9" w:rsidRDefault="00AA18F1" w:rsidP="00BE764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6834C0" w:rsidRPr="00F065C9" w14:paraId="524FD57C" w14:textId="77777777" w:rsidTr="00AA18F1">
        <w:tc>
          <w:tcPr>
            <w:tcW w:w="926" w:type="pct"/>
          </w:tcPr>
          <w:p w14:paraId="7390F68B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NbAcre31-F</w:t>
            </w:r>
          </w:p>
        </w:tc>
        <w:tc>
          <w:tcPr>
            <w:tcW w:w="1833" w:type="pct"/>
            <w:gridSpan w:val="2"/>
          </w:tcPr>
          <w:p w14:paraId="1B4F32ED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AATTCGGCCATCGTGATCTTGGT</w:t>
            </w:r>
            <w:r w:rsidRPr="00F065C9">
              <w:rPr>
                <w:rFonts w:cs="Times New Roman"/>
                <w:sz w:val="18"/>
                <w:szCs w:val="18"/>
              </w:rPr>
              <w:lastRenderedPageBreak/>
              <w:t>C</w:t>
            </w:r>
          </w:p>
        </w:tc>
        <w:tc>
          <w:tcPr>
            <w:tcW w:w="1120" w:type="pct"/>
            <w:vMerge w:val="restart"/>
          </w:tcPr>
          <w:p w14:paraId="48616E76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 w:val="restart"/>
          </w:tcPr>
          <w:p w14:paraId="5CD77FD4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detecting </w:t>
            </w:r>
            <w:r w:rsidRPr="00F065C9">
              <w:rPr>
                <w:rFonts w:cs="Times New Roman"/>
                <w:i/>
                <w:sz w:val="18"/>
                <w:szCs w:val="18"/>
              </w:rPr>
              <w:lastRenderedPageBreak/>
              <w:t>NbAcre31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mRNA in q-PCR assay</w:t>
            </w:r>
            <w:r w:rsidR="00F74D21">
              <w:rPr>
                <w:rFonts w:cs="Times New Roman"/>
                <w:color w:val="000000" w:themeColor="text1"/>
                <w:sz w:val="18"/>
                <w:szCs w:val="18"/>
              </w:rPr>
              <w:t>; Chen et al., 2015</w:t>
            </w:r>
          </w:p>
        </w:tc>
      </w:tr>
      <w:tr w:rsidR="006834C0" w:rsidRPr="00F065C9" w14:paraId="1A11BA3E" w14:textId="77777777" w:rsidTr="00AA18F1">
        <w:tc>
          <w:tcPr>
            <w:tcW w:w="926" w:type="pct"/>
          </w:tcPr>
          <w:p w14:paraId="5BBDDE58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lastRenderedPageBreak/>
              <w:t>NbAcre31-R</w:t>
            </w:r>
          </w:p>
        </w:tc>
        <w:tc>
          <w:tcPr>
            <w:tcW w:w="1833" w:type="pct"/>
            <w:gridSpan w:val="2"/>
          </w:tcPr>
          <w:p w14:paraId="1E07D02E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GAGAAACTGGGATTGCCTGAAGGA</w:t>
            </w:r>
          </w:p>
        </w:tc>
        <w:tc>
          <w:tcPr>
            <w:tcW w:w="1120" w:type="pct"/>
            <w:vMerge/>
          </w:tcPr>
          <w:p w14:paraId="2CCA3201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63ED1A2A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6834C0" w:rsidRPr="00F065C9" w14:paraId="19F1C646" w14:textId="77777777" w:rsidTr="00AA18F1">
        <w:tc>
          <w:tcPr>
            <w:tcW w:w="926" w:type="pct"/>
          </w:tcPr>
          <w:p w14:paraId="35228F1A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NbGras2-F</w:t>
            </w:r>
          </w:p>
        </w:tc>
        <w:tc>
          <w:tcPr>
            <w:tcW w:w="1833" w:type="pct"/>
            <w:gridSpan w:val="2"/>
          </w:tcPr>
          <w:p w14:paraId="09D8A33A" w14:textId="77777777" w:rsidR="006834C0" w:rsidRPr="00F065C9" w:rsidRDefault="006834C0" w:rsidP="006834C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TACCTAGCACCAAGCAGATGCAGA</w:t>
            </w:r>
          </w:p>
        </w:tc>
        <w:tc>
          <w:tcPr>
            <w:tcW w:w="1120" w:type="pct"/>
            <w:vMerge w:val="restart"/>
          </w:tcPr>
          <w:p w14:paraId="56FAA62F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 w:val="restart"/>
          </w:tcPr>
          <w:p w14:paraId="68C6492A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detecting </w:t>
            </w:r>
            <w:r w:rsidRPr="00F065C9">
              <w:rPr>
                <w:rFonts w:cs="Times New Roman"/>
                <w:i/>
                <w:sz w:val="18"/>
                <w:szCs w:val="18"/>
              </w:rPr>
              <w:t>NbGras2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mRNA in q-PCR assay</w:t>
            </w:r>
            <w:r w:rsidR="00F74D21">
              <w:rPr>
                <w:rFonts w:cs="Times New Roman"/>
                <w:color w:val="000000" w:themeColor="text1"/>
                <w:sz w:val="18"/>
                <w:szCs w:val="18"/>
              </w:rPr>
              <w:t>; Chen et al., 2015</w:t>
            </w:r>
          </w:p>
        </w:tc>
      </w:tr>
      <w:tr w:rsidR="006834C0" w:rsidRPr="00F065C9" w14:paraId="157A58BC" w14:textId="77777777" w:rsidTr="00AA18F1">
        <w:tc>
          <w:tcPr>
            <w:tcW w:w="926" w:type="pct"/>
          </w:tcPr>
          <w:p w14:paraId="6B502220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NbGras2-R</w:t>
            </w:r>
          </w:p>
        </w:tc>
        <w:tc>
          <w:tcPr>
            <w:tcW w:w="1833" w:type="pct"/>
            <w:gridSpan w:val="2"/>
          </w:tcPr>
          <w:p w14:paraId="7C3A1664" w14:textId="77777777" w:rsidR="006834C0" w:rsidRPr="00F065C9" w:rsidRDefault="006834C0" w:rsidP="006834C0">
            <w:pPr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TCATGAGGCGTTACTCGGAGCATT</w:t>
            </w:r>
          </w:p>
        </w:tc>
        <w:tc>
          <w:tcPr>
            <w:tcW w:w="1120" w:type="pct"/>
            <w:vMerge/>
          </w:tcPr>
          <w:p w14:paraId="5B79E267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6DEF6ECB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6834C0" w:rsidRPr="00F065C9" w14:paraId="1C9EF17B" w14:textId="77777777" w:rsidTr="00AA18F1">
        <w:tc>
          <w:tcPr>
            <w:tcW w:w="926" w:type="pct"/>
          </w:tcPr>
          <w:p w14:paraId="11AAE8DC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NbEF1α-F</w:t>
            </w:r>
          </w:p>
        </w:tc>
        <w:tc>
          <w:tcPr>
            <w:tcW w:w="1833" w:type="pct"/>
            <w:gridSpan w:val="2"/>
          </w:tcPr>
          <w:p w14:paraId="64B3FB1D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AAGGTCCAGTATGCCTGGGTGCTTGAC</w:t>
            </w:r>
          </w:p>
        </w:tc>
        <w:tc>
          <w:tcPr>
            <w:tcW w:w="1120" w:type="pct"/>
            <w:vMerge w:val="restart"/>
          </w:tcPr>
          <w:p w14:paraId="67B57467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 w:val="restart"/>
          </w:tcPr>
          <w:p w14:paraId="373F90B3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Reference gene of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N.benthamiana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in q-PCR assay</w:t>
            </w:r>
            <w:r w:rsidR="00F74D21">
              <w:rPr>
                <w:rFonts w:cs="Times New Roman"/>
                <w:color w:val="000000" w:themeColor="text1"/>
                <w:sz w:val="18"/>
                <w:szCs w:val="18"/>
              </w:rPr>
              <w:t>; Chen et al., 2015</w:t>
            </w:r>
          </w:p>
        </w:tc>
      </w:tr>
      <w:tr w:rsidR="006834C0" w:rsidRPr="00F065C9" w14:paraId="5E6B5CD3" w14:textId="77777777" w:rsidTr="00AA18F1">
        <w:tc>
          <w:tcPr>
            <w:tcW w:w="926" w:type="pct"/>
          </w:tcPr>
          <w:p w14:paraId="18A2B5FB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NbEF1α-R</w:t>
            </w:r>
          </w:p>
        </w:tc>
        <w:tc>
          <w:tcPr>
            <w:tcW w:w="1833" w:type="pct"/>
            <w:gridSpan w:val="2"/>
          </w:tcPr>
          <w:p w14:paraId="352C1DCC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AAGAATTCACAGGGAC AGTTCCAATACCA</w:t>
            </w:r>
          </w:p>
        </w:tc>
        <w:tc>
          <w:tcPr>
            <w:tcW w:w="1120" w:type="pct"/>
            <w:vMerge/>
          </w:tcPr>
          <w:p w14:paraId="787FFD1D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611E31DA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6834C0" w:rsidRPr="00F065C9" w14:paraId="5B9925DD" w14:textId="77777777" w:rsidTr="00AA18F1">
        <w:tc>
          <w:tcPr>
            <w:tcW w:w="926" w:type="pct"/>
          </w:tcPr>
          <w:p w14:paraId="57D4E251" w14:textId="77777777" w:rsidR="006834C0" w:rsidRPr="00F065C9" w:rsidRDefault="003D72B9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RT-aopP</w:t>
            </w:r>
            <w:r w:rsidR="006834C0" w:rsidRPr="00F065C9">
              <w:rPr>
                <w:rFonts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1833" w:type="pct"/>
            <w:gridSpan w:val="2"/>
          </w:tcPr>
          <w:p w14:paraId="1CFB2B33" w14:textId="77777777" w:rsidR="006834C0" w:rsidRPr="00F065C9" w:rsidRDefault="003D72B9" w:rsidP="006834C0">
            <w:pPr>
              <w:rPr>
                <w:sz w:val="18"/>
                <w:szCs w:val="18"/>
              </w:rPr>
            </w:pPr>
            <w:r w:rsidRPr="00F065C9">
              <w:rPr>
                <w:sz w:val="18"/>
                <w:szCs w:val="18"/>
              </w:rPr>
              <w:t>CCGGATTTCGATCGGGAACT</w:t>
            </w:r>
          </w:p>
        </w:tc>
        <w:tc>
          <w:tcPr>
            <w:tcW w:w="1120" w:type="pct"/>
            <w:vMerge w:val="restart"/>
          </w:tcPr>
          <w:p w14:paraId="6AB4FAF9" w14:textId="77777777" w:rsidR="006834C0" w:rsidRPr="00F065C9" w:rsidRDefault="003D72B9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125</w:t>
            </w:r>
            <w:r w:rsidR="006834C0"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1121" w:type="pct"/>
            <w:vMerge w:val="restart"/>
          </w:tcPr>
          <w:p w14:paraId="3C0D0C2E" w14:textId="77777777" w:rsidR="006834C0" w:rsidRPr="00F065C9" w:rsidRDefault="006834C0" w:rsidP="006834C0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detecting </w:t>
            </w:r>
            <w:r w:rsidR="003D72B9"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opP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mRNA in q-PCR assay</w:t>
            </w:r>
          </w:p>
        </w:tc>
      </w:tr>
      <w:tr w:rsidR="006834C0" w:rsidRPr="00F065C9" w14:paraId="26C08C6A" w14:textId="77777777" w:rsidTr="00AA18F1">
        <w:tc>
          <w:tcPr>
            <w:tcW w:w="926" w:type="pct"/>
          </w:tcPr>
          <w:p w14:paraId="1D4E715E" w14:textId="77777777" w:rsidR="006834C0" w:rsidRPr="00F065C9" w:rsidRDefault="003D72B9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RT-aopP</w:t>
            </w:r>
            <w:r w:rsidR="006834C0" w:rsidRPr="00F065C9">
              <w:rPr>
                <w:rFonts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1833" w:type="pct"/>
            <w:gridSpan w:val="2"/>
          </w:tcPr>
          <w:p w14:paraId="655FF412" w14:textId="77777777" w:rsidR="006834C0" w:rsidRPr="00F065C9" w:rsidRDefault="003D72B9" w:rsidP="006834C0">
            <w:pPr>
              <w:rPr>
                <w:sz w:val="18"/>
                <w:szCs w:val="18"/>
              </w:rPr>
            </w:pPr>
            <w:r w:rsidRPr="00F065C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TGACTTCCTCCATCGTGCC</w:t>
            </w:r>
          </w:p>
        </w:tc>
        <w:tc>
          <w:tcPr>
            <w:tcW w:w="1120" w:type="pct"/>
            <w:vMerge/>
          </w:tcPr>
          <w:p w14:paraId="2D2336F9" w14:textId="77777777" w:rsidR="006834C0" w:rsidRPr="00F065C9" w:rsidRDefault="006834C0" w:rsidP="006834C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3B00BF88" w14:textId="77777777" w:rsidR="006834C0" w:rsidRPr="00F065C9" w:rsidRDefault="006834C0" w:rsidP="006834C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F065C9" w:rsidRPr="00F065C9" w14:paraId="70A48598" w14:textId="77777777" w:rsidTr="00AA18F1">
        <w:tc>
          <w:tcPr>
            <w:tcW w:w="926" w:type="pct"/>
          </w:tcPr>
          <w:p w14:paraId="43D78757" w14:textId="77777777" w:rsidR="00F065C9" w:rsidRPr="00F065C9" w:rsidRDefault="00F065C9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R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T-WRKY6-F</w:t>
            </w:r>
          </w:p>
        </w:tc>
        <w:tc>
          <w:tcPr>
            <w:tcW w:w="1833" w:type="pct"/>
            <w:gridSpan w:val="2"/>
          </w:tcPr>
          <w:p w14:paraId="3E6FDD5C" w14:textId="77777777" w:rsidR="00F065C9" w:rsidRPr="00F065C9" w:rsidRDefault="00F065C9" w:rsidP="006834C0">
            <w:pPr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F065C9">
              <w:rPr>
                <w:rFonts w:eastAsia="MicrosoftYaHei" w:cs="Times New Roman"/>
                <w:sz w:val="18"/>
                <w:szCs w:val="18"/>
              </w:rPr>
              <w:t>GAAGAAAGAGTTGCCAGAGT</w:t>
            </w:r>
          </w:p>
        </w:tc>
        <w:tc>
          <w:tcPr>
            <w:tcW w:w="1120" w:type="pct"/>
            <w:vMerge w:val="restart"/>
          </w:tcPr>
          <w:p w14:paraId="648BFA92" w14:textId="77777777" w:rsidR="00F065C9" w:rsidRPr="00F065C9" w:rsidRDefault="00F065C9" w:rsidP="006834C0">
            <w:pPr>
              <w:jc w:val="left"/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 w:hint="eastAsia"/>
                <w:sz w:val="18"/>
                <w:szCs w:val="18"/>
              </w:rPr>
              <w:t>1</w:t>
            </w:r>
            <w:r w:rsidRPr="00F065C9">
              <w:rPr>
                <w:rFonts w:cs="Times New Roman"/>
                <w:sz w:val="18"/>
                <w:szCs w:val="18"/>
              </w:rPr>
              <w:t>37 bp</w:t>
            </w:r>
          </w:p>
        </w:tc>
        <w:tc>
          <w:tcPr>
            <w:tcW w:w="1121" w:type="pct"/>
            <w:vMerge w:val="restart"/>
          </w:tcPr>
          <w:p w14:paraId="69189F4F" w14:textId="77777777" w:rsidR="00F065C9" w:rsidRPr="00F065C9" w:rsidRDefault="00F065C9" w:rsidP="006834C0">
            <w:pPr>
              <w:jc w:val="left"/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For detecting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ClWRKY6 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mRNA in q-PCR assay</w:t>
            </w:r>
          </w:p>
        </w:tc>
      </w:tr>
      <w:tr w:rsidR="00F065C9" w:rsidRPr="00F065C9" w14:paraId="1617FA50" w14:textId="77777777" w:rsidTr="00AA18F1">
        <w:tc>
          <w:tcPr>
            <w:tcW w:w="926" w:type="pct"/>
          </w:tcPr>
          <w:p w14:paraId="72A607A2" w14:textId="77777777" w:rsidR="00F065C9" w:rsidRPr="00F065C9" w:rsidRDefault="00F065C9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R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T-WRKY6-R</w:t>
            </w:r>
          </w:p>
        </w:tc>
        <w:tc>
          <w:tcPr>
            <w:tcW w:w="1833" w:type="pct"/>
            <w:gridSpan w:val="2"/>
          </w:tcPr>
          <w:p w14:paraId="667FD5F3" w14:textId="77777777" w:rsidR="00F065C9" w:rsidRPr="00F065C9" w:rsidRDefault="00F065C9" w:rsidP="006834C0">
            <w:pPr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F065C9">
              <w:rPr>
                <w:rFonts w:cs="Times New Roman"/>
                <w:sz w:val="18"/>
                <w:szCs w:val="18"/>
              </w:rPr>
              <w:t>GAATTTGTGGGTGCATCTGT</w:t>
            </w:r>
          </w:p>
        </w:tc>
        <w:tc>
          <w:tcPr>
            <w:tcW w:w="1120" w:type="pct"/>
            <w:vMerge/>
          </w:tcPr>
          <w:p w14:paraId="513FAE1B" w14:textId="77777777" w:rsidR="00F065C9" w:rsidRPr="00F065C9" w:rsidRDefault="00F065C9" w:rsidP="006834C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1307320E" w14:textId="77777777" w:rsidR="00F065C9" w:rsidRPr="00F065C9" w:rsidRDefault="00F065C9" w:rsidP="006834C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F065C9" w:rsidRPr="00F065C9" w14:paraId="347609A4" w14:textId="77777777" w:rsidTr="00AA18F1">
        <w:tc>
          <w:tcPr>
            <w:tcW w:w="926" w:type="pct"/>
          </w:tcPr>
          <w:p w14:paraId="30EA7D85" w14:textId="77777777" w:rsidR="00F065C9" w:rsidRPr="00F065C9" w:rsidRDefault="00F065C9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W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ACTIN</w:t>
            </w:r>
          </w:p>
        </w:tc>
        <w:tc>
          <w:tcPr>
            <w:tcW w:w="1833" w:type="pct"/>
            <w:gridSpan w:val="2"/>
          </w:tcPr>
          <w:p w14:paraId="2EDE2279" w14:textId="77777777" w:rsidR="00F065C9" w:rsidRPr="00F065C9" w:rsidRDefault="00F065C9" w:rsidP="006834C0">
            <w:pPr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F065C9">
              <w:rPr>
                <w:rFonts w:eastAsia="SimSun" w:cs="Times New Roman"/>
                <w:sz w:val="18"/>
                <w:szCs w:val="18"/>
              </w:rPr>
              <w:t>CCATGTATGTTGCCATCCAG</w:t>
            </w:r>
          </w:p>
        </w:tc>
        <w:tc>
          <w:tcPr>
            <w:tcW w:w="1120" w:type="pct"/>
            <w:vMerge w:val="restart"/>
          </w:tcPr>
          <w:p w14:paraId="1ADD368E" w14:textId="77777777" w:rsidR="00F065C9" w:rsidRPr="00F065C9" w:rsidRDefault="00F065C9" w:rsidP="006834C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pct"/>
            <w:vMerge w:val="restart"/>
          </w:tcPr>
          <w:p w14:paraId="33829AB6" w14:textId="77777777" w:rsidR="00F065C9" w:rsidRPr="00F065C9" w:rsidRDefault="00F065C9" w:rsidP="00F065C9">
            <w:pPr>
              <w:jc w:val="left"/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Reference gene of Watermelon in q-PCR assay</w:t>
            </w:r>
            <w:r w:rsidR="00F74D21">
              <w:rPr>
                <w:rFonts w:cs="Times New Roman"/>
                <w:color w:val="000000" w:themeColor="text1"/>
                <w:sz w:val="18"/>
                <w:szCs w:val="18"/>
              </w:rPr>
              <w:t>; Kong et al., 2014</w:t>
            </w:r>
          </w:p>
        </w:tc>
      </w:tr>
      <w:tr w:rsidR="00F065C9" w:rsidRPr="00F065C9" w14:paraId="6C3B8806" w14:textId="77777777" w:rsidTr="00AA18F1">
        <w:tc>
          <w:tcPr>
            <w:tcW w:w="926" w:type="pct"/>
          </w:tcPr>
          <w:p w14:paraId="2F5CA408" w14:textId="77777777" w:rsidR="00F065C9" w:rsidRPr="00F065C9" w:rsidRDefault="00F065C9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 w:hint="eastAsia"/>
                <w:color w:val="000000" w:themeColor="text1"/>
                <w:sz w:val="18"/>
                <w:szCs w:val="18"/>
              </w:rPr>
              <w:t>W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ACTIN</w:t>
            </w:r>
          </w:p>
        </w:tc>
        <w:tc>
          <w:tcPr>
            <w:tcW w:w="1833" w:type="pct"/>
            <w:gridSpan w:val="2"/>
          </w:tcPr>
          <w:p w14:paraId="100D9D60" w14:textId="77777777" w:rsidR="00F065C9" w:rsidRPr="00F065C9" w:rsidRDefault="00F065C9" w:rsidP="00F065C9">
            <w:pPr>
              <w:autoSpaceDE w:val="0"/>
              <w:autoSpaceDN w:val="0"/>
              <w:adjustRightInd w:val="0"/>
              <w:jc w:val="left"/>
              <w:rPr>
                <w:rFonts w:eastAsia="SimSun" w:cs="Times New Roman"/>
                <w:sz w:val="18"/>
                <w:szCs w:val="18"/>
              </w:rPr>
            </w:pPr>
            <w:r w:rsidRPr="00F065C9">
              <w:rPr>
                <w:rFonts w:eastAsia="SimSun" w:cs="Times New Roman"/>
                <w:sz w:val="18"/>
                <w:szCs w:val="18"/>
              </w:rPr>
              <w:t>GGATAGCATGGGGTAGAGCA</w:t>
            </w:r>
          </w:p>
          <w:p w14:paraId="755B36E0" w14:textId="77777777" w:rsidR="00F065C9" w:rsidRPr="00F065C9" w:rsidRDefault="00F065C9" w:rsidP="00F065C9">
            <w:pPr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0" w:type="pct"/>
            <w:vMerge/>
          </w:tcPr>
          <w:p w14:paraId="475528C2" w14:textId="77777777" w:rsidR="00F065C9" w:rsidRPr="00F065C9" w:rsidRDefault="00F065C9" w:rsidP="006834C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29097E35" w14:textId="77777777" w:rsidR="00F065C9" w:rsidRPr="00F065C9" w:rsidRDefault="00F065C9" w:rsidP="006834C0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6834C0" w:rsidRPr="00F065C9" w14:paraId="505598BF" w14:textId="77777777" w:rsidTr="00AA18F1">
        <w:tc>
          <w:tcPr>
            <w:tcW w:w="926" w:type="pct"/>
          </w:tcPr>
          <w:p w14:paraId="42DE470A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RT-rpoB-F</w:t>
            </w:r>
          </w:p>
        </w:tc>
        <w:tc>
          <w:tcPr>
            <w:tcW w:w="1833" w:type="pct"/>
            <w:gridSpan w:val="2"/>
          </w:tcPr>
          <w:p w14:paraId="64582405" w14:textId="77777777" w:rsidR="006834C0" w:rsidRPr="00F065C9" w:rsidRDefault="006834C0" w:rsidP="006834C0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GCGACAGCGTGCTCAAAGTG</w:t>
            </w:r>
          </w:p>
        </w:tc>
        <w:tc>
          <w:tcPr>
            <w:tcW w:w="1120" w:type="pct"/>
            <w:vMerge w:val="restart"/>
          </w:tcPr>
          <w:p w14:paraId="246AC868" w14:textId="77777777" w:rsidR="006834C0" w:rsidRPr="00F065C9" w:rsidRDefault="006834C0" w:rsidP="006834C0">
            <w:pPr>
              <w:jc w:val="left"/>
              <w:rPr>
                <w:rFonts w:cs="Times New Roman"/>
                <w:sz w:val="18"/>
                <w:szCs w:val="18"/>
              </w:rPr>
            </w:pPr>
            <w:r w:rsidRPr="00F065C9">
              <w:rPr>
                <w:rFonts w:cs="Times New Roman"/>
                <w:sz w:val="18"/>
                <w:szCs w:val="18"/>
              </w:rPr>
              <w:t>104 bp</w:t>
            </w:r>
          </w:p>
        </w:tc>
        <w:tc>
          <w:tcPr>
            <w:tcW w:w="1121" w:type="pct"/>
            <w:vMerge w:val="restart"/>
          </w:tcPr>
          <w:p w14:paraId="2F970989" w14:textId="77777777" w:rsidR="006834C0" w:rsidRPr="00F065C9" w:rsidRDefault="006834C0" w:rsidP="006834C0">
            <w:pPr>
              <w:jc w:val="left"/>
              <w:rPr>
                <w:rFonts w:cs="Times New Roman"/>
                <w:sz w:val="18"/>
                <w:szCs w:val="18"/>
              </w:rPr>
            </w:pPr>
            <w:bookmarkStart w:id="9" w:name="OLE_LINK12"/>
            <w:bookmarkStart w:id="10" w:name="OLE_LINK13"/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Reference gene of </w:t>
            </w:r>
            <w:r w:rsidRPr="00F065C9">
              <w:rPr>
                <w:rFonts w:cs="Times New Roman"/>
                <w:i/>
                <w:color w:val="000000" w:themeColor="text1"/>
                <w:sz w:val="18"/>
                <w:szCs w:val="18"/>
              </w:rPr>
              <w:t>A.citrulli</w:t>
            </w: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 xml:space="preserve"> strain Aac5 in q-PCR assay</w:t>
            </w:r>
            <w:bookmarkEnd w:id="9"/>
            <w:bookmarkEnd w:id="10"/>
            <w:r w:rsidR="00F74D21">
              <w:rPr>
                <w:rFonts w:cs="Times New Roman"/>
                <w:color w:val="000000" w:themeColor="text1"/>
                <w:sz w:val="18"/>
                <w:szCs w:val="18"/>
              </w:rPr>
              <w:t>; Zhang et al., 2018</w:t>
            </w:r>
          </w:p>
        </w:tc>
      </w:tr>
      <w:tr w:rsidR="006834C0" w:rsidRPr="00F065C9" w14:paraId="2B2369BD" w14:textId="77777777" w:rsidTr="00AA18F1">
        <w:tc>
          <w:tcPr>
            <w:tcW w:w="926" w:type="pct"/>
          </w:tcPr>
          <w:p w14:paraId="7ED1B844" w14:textId="77777777" w:rsidR="006834C0" w:rsidRPr="00F065C9" w:rsidRDefault="006834C0" w:rsidP="006834C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RT-rpoB-F</w:t>
            </w:r>
          </w:p>
        </w:tc>
        <w:tc>
          <w:tcPr>
            <w:tcW w:w="1833" w:type="pct"/>
            <w:gridSpan w:val="2"/>
          </w:tcPr>
          <w:p w14:paraId="4E970396" w14:textId="77777777" w:rsidR="006834C0" w:rsidRPr="00F065C9" w:rsidRDefault="006834C0" w:rsidP="006834C0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65C9">
              <w:rPr>
                <w:rFonts w:cs="Times New Roman"/>
                <w:color w:val="000000" w:themeColor="text1"/>
                <w:sz w:val="18"/>
                <w:szCs w:val="18"/>
              </w:rPr>
              <w:t>GCCTTCGTTGGTGCGTTTCT</w:t>
            </w:r>
          </w:p>
        </w:tc>
        <w:tc>
          <w:tcPr>
            <w:tcW w:w="1120" w:type="pct"/>
            <w:vMerge/>
          </w:tcPr>
          <w:p w14:paraId="12716723" w14:textId="77777777" w:rsidR="006834C0" w:rsidRPr="00F065C9" w:rsidRDefault="006834C0" w:rsidP="006834C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pct"/>
            <w:vMerge/>
          </w:tcPr>
          <w:p w14:paraId="238E74CC" w14:textId="77777777" w:rsidR="006834C0" w:rsidRPr="00F065C9" w:rsidRDefault="006834C0" w:rsidP="006834C0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089C30E9" w14:textId="77777777" w:rsidR="00D041C6" w:rsidRPr="00F065C9" w:rsidRDefault="00D041C6" w:rsidP="00D041C6">
      <w:pPr>
        <w:rPr>
          <w:noProof/>
          <w:sz w:val="18"/>
          <w:szCs w:val="18"/>
        </w:rPr>
      </w:pPr>
    </w:p>
    <w:p w14:paraId="6B0D056D" w14:textId="77777777" w:rsidR="0028129F" w:rsidRPr="00D041C6" w:rsidRDefault="0028129F"/>
    <w:sectPr w:rsidR="0028129F" w:rsidRPr="00D04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73E524" w14:textId="77777777" w:rsidR="00D87C5C" w:rsidRDefault="00D87C5C" w:rsidP="00D041C6">
      <w:r>
        <w:separator/>
      </w:r>
    </w:p>
  </w:endnote>
  <w:endnote w:type="continuationSeparator" w:id="0">
    <w:p w14:paraId="049533C6" w14:textId="77777777" w:rsidR="00D87C5C" w:rsidRDefault="00D87C5C" w:rsidP="00D0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STKaiti"/>
    <w:charset w:val="86"/>
    <w:family w:val="auto"/>
    <w:pitch w:val="variable"/>
    <w:sig w:usb0="00000287" w:usb1="080F0000" w:usb2="00000010" w:usb3="00000000" w:csb0="0004009F" w:csb1="00000000"/>
  </w:font>
  <w:font w:name="FangSong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YaHei">
    <w:altName w:val="DengXi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7444F2" w14:textId="77777777" w:rsidR="00D87C5C" w:rsidRDefault="00D87C5C" w:rsidP="00D041C6">
      <w:r>
        <w:separator/>
      </w:r>
    </w:p>
  </w:footnote>
  <w:footnote w:type="continuationSeparator" w:id="0">
    <w:p w14:paraId="603276D4" w14:textId="77777777" w:rsidR="00D87C5C" w:rsidRDefault="00D87C5C" w:rsidP="00D0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5F0"/>
    <w:rsid w:val="000561AD"/>
    <w:rsid w:val="00127BC1"/>
    <w:rsid w:val="00133FC1"/>
    <w:rsid w:val="0028129F"/>
    <w:rsid w:val="003D72B9"/>
    <w:rsid w:val="00442219"/>
    <w:rsid w:val="00460141"/>
    <w:rsid w:val="004C21CA"/>
    <w:rsid w:val="004E4408"/>
    <w:rsid w:val="00536FE0"/>
    <w:rsid w:val="00623A48"/>
    <w:rsid w:val="006410D7"/>
    <w:rsid w:val="006834C0"/>
    <w:rsid w:val="006921A5"/>
    <w:rsid w:val="00716C31"/>
    <w:rsid w:val="00727E66"/>
    <w:rsid w:val="007822E6"/>
    <w:rsid w:val="00837A7A"/>
    <w:rsid w:val="00841A45"/>
    <w:rsid w:val="00842654"/>
    <w:rsid w:val="008C1890"/>
    <w:rsid w:val="008C4443"/>
    <w:rsid w:val="008D14B5"/>
    <w:rsid w:val="008F62AD"/>
    <w:rsid w:val="00905DD5"/>
    <w:rsid w:val="00977A60"/>
    <w:rsid w:val="00995CB7"/>
    <w:rsid w:val="009B593F"/>
    <w:rsid w:val="009F495D"/>
    <w:rsid w:val="00A44DF3"/>
    <w:rsid w:val="00A704C3"/>
    <w:rsid w:val="00AA18F1"/>
    <w:rsid w:val="00AD05F0"/>
    <w:rsid w:val="00B63674"/>
    <w:rsid w:val="00B636EA"/>
    <w:rsid w:val="00D041C6"/>
    <w:rsid w:val="00D87C5C"/>
    <w:rsid w:val="00E36EA0"/>
    <w:rsid w:val="00E91E39"/>
    <w:rsid w:val="00EE0CCC"/>
    <w:rsid w:val="00F065C9"/>
    <w:rsid w:val="00F50C45"/>
    <w:rsid w:val="00F74D21"/>
    <w:rsid w:val="00F94EB9"/>
    <w:rsid w:val="00FF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4E0C8"/>
  <w15:chartTrackingRefBased/>
  <w15:docId w15:val="{053A977B-C982-49EB-9A71-BA5CAE5FD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TKaiti" w:hAnsi="Times New Roman" w:cs="FangSong"/>
        <w:sz w:val="23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41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41C6"/>
    <w:rPr>
      <w:sz w:val="18"/>
      <w:szCs w:val="18"/>
    </w:rPr>
  </w:style>
  <w:style w:type="table" w:styleId="TableGrid">
    <w:name w:val="Table Grid"/>
    <w:basedOn w:val="TableNormal"/>
    <w:uiPriority w:val="39"/>
    <w:rsid w:val="00D04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72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7</TotalTime>
  <Pages>4</Pages>
  <Words>848</Words>
  <Characters>4837</Characters>
  <Application>Microsoft Office Word</Application>
  <DocSecurity>0</DocSecurity>
  <Lines>40</Lines>
  <Paragraphs>11</Paragraphs>
  <ScaleCrop>false</ScaleCrop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ang</dc:creator>
  <cp:keywords/>
  <dc:description/>
  <cp:lastModifiedBy>William Murano</cp:lastModifiedBy>
  <cp:revision>11</cp:revision>
  <dcterms:created xsi:type="dcterms:W3CDTF">2017-12-14T13:39:00Z</dcterms:created>
  <dcterms:modified xsi:type="dcterms:W3CDTF">2020-10-15T10:17:00Z</dcterms:modified>
</cp:coreProperties>
</file>